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057B4" w14:textId="00CA0CE1" w:rsidR="00B858DA" w:rsidRDefault="0030775B" w:rsidP="009817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le</w:t>
      </w:r>
      <w:bookmarkStart w:id="0" w:name="_GoBack"/>
      <w:bookmarkEnd w:id="0"/>
    </w:p>
    <w:p w14:paraId="7FFFD25C" w14:textId="247B7B35" w:rsidR="00E7790E" w:rsidRPr="00E7790E" w:rsidRDefault="00E7790E" w:rsidP="00E7790E">
      <w:pPr>
        <w:spacing w:line="480" w:lineRule="auto"/>
        <w:rPr>
          <w:rFonts w:ascii="Times New Roman" w:hAnsi="Times New Roman" w:cs="Times New Roman"/>
          <w:b/>
        </w:rPr>
      </w:pPr>
      <w:r w:rsidRPr="00E7790E">
        <w:rPr>
          <w:rFonts w:ascii="Times New Roman" w:hAnsi="Times New Roman" w:cs="Times New Roman"/>
          <w:b/>
        </w:rPr>
        <w:t>Fig</w:t>
      </w:r>
      <w:r w:rsidR="009A08C7">
        <w:rPr>
          <w:rFonts w:ascii="Times New Roman" w:hAnsi="Times New Roman" w:cs="Times New Roman"/>
          <w:b/>
        </w:rPr>
        <w:t>ure A</w:t>
      </w:r>
      <w:r w:rsidRPr="00E7790E">
        <w:rPr>
          <w:rFonts w:ascii="Times New Roman" w:hAnsi="Times New Roman" w:cs="Times New Roman"/>
          <w:b/>
        </w:rPr>
        <w:t xml:space="preserve">. PyschINFO Search - March 3, 2017 </w:t>
      </w:r>
    </w:p>
    <w:tbl>
      <w:tblPr>
        <w:tblpPr w:leftFromText="180" w:rightFromText="180" w:vertAnchor="text" w:horzAnchor="margin" w:tblpY="98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36"/>
      </w:tblGrid>
      <w:tr w:rsidR="00E7790E" w:rsidRPr="006C324C" w14:paraId="766877CD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1435FE46" w14:textId="77777777" w:rsidR="00E7790E" w:rsidRPr="006C324C" w:rsidRDefault="00E7790E" w:rsidP="00410C84">
            <w:pPr>
              <w:spacing w:after="0"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 xml:space="preserve">1. physical </w:t>
            </w:r>
            <w:proofErr w:type="gramStart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activity.ti</w:t>
            </w:r>
            <w:proofErr w:type="gramEnd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E7790E" w:rsidRPr="006C324C" w14:paraId="580827DE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20C8F267" w14:textId="77777777" w:rsidR="00E7790E" w:rsidRPr="006C324C" w:rsidRDefault="00E7790E" w:rsidP="00410C84">
            <w:pPr>
              <w:spacing w:after="0"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2. activit</w:t>
            </w:r>
            <w:proofErr w:type="gramStart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*.ti</w:t>
            </w:r>
            <w:proofErr w:type="gramEnd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E7790E" w:rsidRPr="006C324C" w14:paraId="108BA651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4BEE504E" w14:textId="77777777" w:rsidR="00E7790E" w:rsidRPr="006C324C" w:rsidRDefault="00E7790E" w:rsidP="00410C84">
            <w:pPr>
              <w:spacing w:after="0"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 xml:space="preserve">3. </w:t>
            </w:r>
            <w:proofErr w:type="gramStart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exercise.ti</w:t>
            </w:r>
            <w:proofErr w:type="gramEnd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E7790E" w:rsidRPr="006C324C" w14:paraId="1565D57F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58782D11" w14:textId="77777777" w:rsidR="00E7790E" w:rsidRPr="006C324C" w:rsidRDefault="00E7790E" w:rsidP="00410C84">
            <w:pPr>
              <w:spacing w:after="0"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4. class</w:t>
            </w:r>
            <w:proofErr w:type="gramStart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*.ti</w:t>
            </w:r>
            <w:proofErr w:type="gramEnd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E7790E" w:rsidRPr="006C324C" w14:paraId="133D9237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7EBC2753" w14:textId="77777777" w:rsidR="00E7790E" w:rsidRPr="006C324C" w:rsidRDefault="00E7790E" w:rsidP="00410C84">
            <w:pPr>
              <w:spacing w:after="0"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5. lesson</w:t>
            </w:r>
            <w:proofErr w:type="gramStart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*.ti</w:t>
            </w:r>
            <w:proofErr w:type="gramEnd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E7790E" w:rsidRPr="006C324C" w14:paraId="0F3F1F89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3C1F1395" w14:textId="77777777" w:rsidR="00E7790E" w:rsidRPr="006C324C" w:rsidRDefault="00E7790E" w:rsidP="00410C84">
            <w:pPr>
              <w:spacing w:after="0"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6. learning</w:t>
            </w:r>
            <w:proofErr w:type="gramStart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*.ti</w:t>
            </w:r>
            <w:proofErr w:type="gramEnd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E7790E" w:rsidRPr="006C324C" w14:paraId="1AA76E2E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03A98D89" w14:textId="77777777" w:rsidR="00E7790E" w:rsidRPr="006C324C" w:rsidRDefault="00E7790E" w:rsidP="00410C84">
            <w:pPr>
              <w:spacing w:after="0"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7. child</w:t>
            </w:r>
            <w:proofErr w:type="gramStart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*.ti</w:t>
            </w:r>
            <w:proofErr w:type="gramEnd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E7790E" w:rsidRPr="006C324C" w14:paraId="75DAD431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243A9109" w14:textId="77777777" w:rsidR="00E7790E" w:rsidRPr="006C324C" w:rsidRDefault="00E7790E" w:rsidP="00410C84">
            <w:pPr>
              <w:spacing w:after="0"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8. young</w:t>
            </w:r>
            <w:proofErr w:type="gramStart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*.ti</w:t>
            </w:r>
            <w:proofErr w:type="gramEnd"/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E7790E" w:rsidRPr="006C324C" w14:paraId="394B6A52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670B5868" w14:textId="77777777" w:rsidR="00E7790E" w:rsidRPr="006C324C" w:rsidRDefault="00E7790E" w:rsidP="00410C84">
            <w:pPr>
              <w:spacing w:after="0"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9. 1 or 2 or 3</w:t>
            </w:r>
          </w:p>
        </w:tc>
      </w:tr>
      <w:tr w:rsidR="00E7790E" w:rsidRPr="006C324C" w14:paraId="6A112FC6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1D3A8BC8" w14:textId="77777777" w:rsidR="00E7790E" w:rsidRPr="006C324C" w:rsidRDefault="00E7790E" w:rsidP="00410C84">
            <w:pPr>
              <w:spacing w:after="0"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10. 4 or 5 or 6</w:t>
            </w:r>
          </w:p>
        </w:tc>
      </w:tr>
      <w:tr w:rsidR="00E7790E" w:rsidRPr="006C324C" w14:paraId="579329CA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3062C102" w14:textId="77777777" w:rsidR="00E7790E" w:rsidRPr="006C324C" w:rsidRDefault="00E7790E" w:rsidP="00410C84">
            <w:pPr>
              <w:spacing w:after="0"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11. 7 or 8</w:t>
            </w:r>
          </w:p>
        </w:tc>
      </w:tr>
      <w:tr w:rsidR="00E7790E" w:rsidRPr="006C324C" w14:paraId="60E75C55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43B70FD6" w14:textId="77777777" w:rsidR="00E7790E" w:rsidRPr="006C324C" w:rsidRDefault="00E7790E" w:rsidP="00410C84">
            <w:pPr>
              <w:spacing w:after="0"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12. 9 and 10 and 11</w:t>
            </w:r>
          </w:p>
        </w:tc>
      </w:tr>
      <w:tr w:rsidR="00E7790E" w:rsidRPr="006C324C" w14:paraId="4A3C6824" w14:textId="77777777" w:rsidTr="00410C84">
        <w:trPr>
          <w:tblCellSpacing w:w="15" w:type="dxa"/>
        </w:trPr>
        <w:tc>
          <w:tcPr>
            <w:tcW w:w="4976" w:type="dxa"/>
            <w:shd w:val="clear" w:color="auto" w:fill="FFFFFF"/>
            <w:vAlign w:val="center"/>
            <w:hideMark/>
          </w:tcPr>
          <w:p w14:paraId="26CE0FAF" w14:textId="77777777" w:rsidR="00E7790E" w:rsidRPr="006C324C" w:rsidRDefault="00E7790E" w:rsidP="00410C84">
            <w:pPr>
              <w:spacing w:after="0"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6C324C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13. limit 12 to yr="2014 -Current"</w:t>
            </w:r>
          </w:p>
        </w:tc>
      </w:tr>
    </w:tbl>
    <w:p w14:paraId="0A74166E" w14:textId="77777777" w:rsidR="00E7790E" w:rsidRPr="006C324C" w:rsidRDefault="00E7790E" w:rsidP="00E7790E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18"/>
          <w:szCs w:val="18"/>
          <w:lang w:eastAsia="en-CA"/>
        </w:rPr>
      </w:pPr>
      <w:r w:rsidRPr="006C324C">
        <w:rPr>
          <w:rFonts w:ascii="Times New Roman" w:eastAsia="Times New Roman" w:hAnsi="Times New Roman" w:cs="Times New Roman"/>
          <w:color w:val="0A0905"/>
          <w:sz w:val="18"/>
          <w:szCs w:val="18"/>
          <w:lang w:eastAsia="en-CA"/>
        </w:rPr>
        <w:t> </w:t>
      </w:r>
    </w:p>
    <w:p w14:paraId="228D3C46" w14:textId="77777777" w:rsidR="00E7790E" w:rsidRPr="006C324C" w:rsidRDefault="00E7790E" w:rsidP="00E7790E">
      <w:pPr>
        <w:spacing w:line="480" w:lineRule="auto"/>
        <w:rPr>
          <w:rFonts w:ascii="Times New Roman" w:hAnsi="Times New Roman" w:cs="Times New Roman"/>
        </w:rPr>
      </w:pPr>
    </w:p>
    <w:p w14:paraId="1F4E19C1" w14:textId="77777777" w:rsidR="00E7790E" w:rsidRPr="006C324C" w:rsidRDefault="00E7790E" w:rsidP="00E7790E">
      <w:pPr>
        <w:pStyle w:val="ListParagraph"/>
        <w:spacing w:line="480" w:lineRule="auto"/>
        <w:rPr>
          <w:rFonts w:ascii="Times New Roman" w:hAnsi="Times New Roman"/>
          <w:lang w:val="en-CA"/>
        </w:rPr>
      </w:pPr>
    </w:p>
    <w:p w14:paraId="123ED02A" w14:textId="77777777" w:rsidR="00E7790E" w:rsidRPr="006C324C" w:rsidRDefault="00E7790E" w:rsidP="00E7790E">
      <w:pPr>
        <w:pStyle w:val="ListParagraph"/>
        <w:spacing w:line="480" w:lineRule="auto"/>
        <w:rPr>
          <w:rFonts w:ascii="Times New Roman" w:hAnsi="Times New Roman"/>
          <w:lang w:val="en-CA"/>
        </w:rPr>
      </w:pPr>
    </w:p>
    <w:p w14:paraId="0EC4A6F0" w14:textId="77777777" w:rsidR="00E7790E" w:rsidRPr="006C324C" w:rsidRDefault="00E7790E" w:rsidP="00E7790E">
      <w:pPr>
        <w:pStyle w:val="ListParagraph"/>
        <w:spacing w:line="480" w:lineRule="auto"/>
        <w:rPr>
          <w:rFonts w:ascii="Times New Roman" w:hAnsi="Times New Roman"/>
          <w:lang w:val="en-CA"/>
        </w:rPr>
      </w:pPr>
    </w:p>
    <w:p w14:paraId="29450A33" w14:textId="77777777" w:rsidR="00E7790E" w:rsidRPr="006C324C" w:rsidRDefault="00E7790E" w:rsidP="00E7790E">
      <w:pPr>
        <w:pStyle w:val="ListParagraph"/>
        <w:spacing w:line="480" w:lineRule="auto"/>
        <w:rPr>
          <w:rFonts w:ascii="Times New Roman" w:hAnsi="Times New Roman"/>
          <w:lang w:val="en-CA"/>
        </w:rPr>
      </w:pPr>
    </w:p>
    <w:p w14:paraId="58A5052B" w14:textId="77777777" w:rsidR="00E7790E" w:rsidRPr="006C324C" w:rsidRDefault="00E7790E" w:rsidP="00E7790E">
      <w:pPr>
        <w:pStyle w:val="ListParagraph"/>
        <w:spacing w:line="480" w:lineRule="auto"/>
        <w:rPr>
          <w:rFonts w:ascii="Times New Roman" w:hAnsi="Times New Roman"/>
          <w:lang w:val="en-CA"/>
        </w:rPr>
      </w:pPr>
    </w:p>
    <w:p w14:paraId="4DC416C4" w14:textId="77777777" w:rsidR="00E7790E" w:rsidRPr="006C324C" w:rsidRDefault="00E7790E" w:rsidP="00E7790E">
      <w:pPr>
        <w:pStyle w:val="ListParagraph"/>
        <w:spacing w:line="480" w:lineRule="auto"/>
        <w:rPr>
          <w:rFonts w:ascii="Times New Roman" w:hAnsi="Times New Roman"/>
          <w:lang w:val="en-CA"/>
        </w:rPr>
      </w:pPr>
    </w:p>
    <w:p w14:paraId="76AA365D" w14:textId="77777777" w:rsidR="00E7790E" w:rsidRPr="006C324C" w:rsidRDefault="00E7790E" w:rsidP="00E7790E">
      <w:pPr>
        <w:pStyle w:val="ListParagraph"/>
        <w:spacing w:line="480" w:lineRule="auto"/>
        <w:rPr>
          <w:rFonts w:ascii="Times New Roman" w:hAnsi="Times New Roman"/>
          <w:lang w:val="en-CA"/>
        </w:rPr>
      </w:pPr>
    </w:p>
    <w:p w14:paraId="7AF493D4" w14:textId="77777777" w:rsidR="00E7790E" w:rsidRPr="006C324C" w:rsidRDefault="00E7790E" w:rsidP="00E7790E">
      <w:pPr>
        <w:pStyle w:val="ListParagraph"/>
        <w:spacing w:line="480" w:lineRule="auto"/>
        <w:rPr>
          <w:rFonts w:ascii="Times New Roman" w:hAnsi="Times New Roman"/>
          <w:lang w:val="en-CA"/>
        </w:rPr>
      </w:pPr>
    </w:p>
    <w:p w14:paraId="13D82A93" w14:textId="77777777" w:rsidR="00E7790E" w:rsidRPr="006C324C" w:rsidRDefault="00E7790E" w:rsidP="00E7790E">
      <w:pPr>
        <w:pStyle w:val="ListParagraph"/>
        <w:spacing w:line="480" w:lineRule="auto"/>
        <w:rPr>
          <w:rFonts w:ascii="Times New Roman" w:hAnsi="Times New Roman"/>
          <w:lang w:val="en-CA"/>
        </w:rPr>
      </w:pPr>
    </w:p>
    <w:p w14:paraId="557FB1FA" w14:textId="1EDBB557" w:rsidR="00E7790E" w:rsidRDefault="00E7790E" w:rsidP="00E7790E">
      <w:pPr>
        <w:pStyle w:val="ListParagraph"/>
        <w:spacing w:line="480" w:lineRule="auto"/>
        <w:rPr>
          <w:rFonts w:ascii="Times New Roman" w:hAnsi="Times New Roman"/>
          <w:lang w:val="en-CA"/>
        </w:rPr>
      </w:pPr>
    </w:p>
    <w:p w14:paraId="6DC88532" w14:textId="218280C2" w:rsidR="00E7790E" w:rsidRPr="00E7790E" w:rsidRDefault="00E7790E" w:rsidP="00E7790E">
      <w:pPr>
        <w:pStyle w:val="ListParagraph"/>
        <w:spacing w:line="480" w:lineRule="auto"/>
        <w:ind w:left="0"/>
        <w:rPr>
          <w:rFonts w:ascii="Times New Roman" w:hAnsi="Times New Roman"/>
          <w:b/>
          <w:lang w:val="en-CA"/>
        </w:rPr>
      </w:pPr>
      <w:r w:rsidRPr="00E7790E">
        <w:rPr>
          <w:rFonts w:ascii="Times New Roman" w:hAnsi="Times New Roman"/>
          <w:b/>
          <w:lang w:val="en-CA"/>
        </w:rPr>
        <w:t>Fig</w:t>
      </w:r>
      <w:r w:rsidR="009A08C7">
        <w:rPr>
          <w:rFonts w:ascii="Times New Roman" w:hAnsi="Times New Roman"/>
          <w:b/>
          <w:lang w:val="en-CA"/>
        </w:rPr>
        <w:t>ure B</w:t>
      </w:r>
      <w:r w:rsidR="00F71AAC">
        <w:rPr>
          <w:rFonts w:ascii="Times New Roman" w:hAnsi="Times New Roman"/>
          <w:b/>
          <w:lang w:val="en-CA"/>
        </w:rPr>
        <w:t>.</w:t>
      </w:r>
      <w:r w:rsidRPr="00E7790E">
        <w:rPr>
          <w:rFonts w:ascii="Times New Roman" w:hAnsi="Times New Roman"/>
          <w:b/>
          <w:lang w:val="en-CA"/>
        </w:rPr>
        <w:t xml:space="preserve"> Update</w:t>
      </w:r>
      <w:r>
        <w:rPr>
          <w:rFonts w:ascii="Times New Roman" w:hAnsi="Times New Roman"/>
          <w:b/>
          <w:lang w:val="en-CA"/>
        </w:rPr>
        <w:t>d</w:t>
      </w:r>
      <w:r w:rsidRPr="00E7790E">
        <w:rPr>
          <w:rFonts w:ascii="Times New Roman" w:hAnsi="Times New Roman"/>
          <w:b/>
          <w:lang w:val="en-CA"/>
        </w:rPr>
        <w:t xml:space="preserve"> </w:t>
      </w:r>
      <w:r w:rsidRPr="00E7790E">
        <w:rPr>
          <w:rFonts w:ascii="Times New Roman" w:hAnsi="Times New Roman"/>
          <w:b/>
        </w:rPr>
        <w:t xml:space="preserve">PyschINFO Search </w:t>
      </w:r>
      <w:r w:rsidRPr="00E7790E">
        <w:rPr>
          <w:rFonts w:ascii="Times New Roman" w:hAnsi="Times New Roman"/>
          <w:b/>
          <w:lang w:val="en-CA"/>
        </w:rPr>
        <w:t xml:space="preserve">– December </w:t>
      </w:r>
      <w:r w:rsidR="00B62124">
        <w:rPr>
          <w:rFonts w:ascii="Times New Roman" w:hAnsi="Times New Roman"/>
          <w:b/>
          <w:lang w:val="en-CA"/>
        </w:rPr>
        <w:t>3</w:t>
      </w:r>
      <w:r w:rsidRPr="00E7790E">
        <w:rPr>
          <w:rFonts w:ascii="Times New Roman" w:hAnsi="Times New Roman"/>
          <w:b/>
          <w:lang w:val="en-CA"/>
        </w:rPr>
        <w:t>, 2017</w:t>
      </w:r>
    </w:p>
    <w:p w14:paraId="4235778A" w14:textId="77777777" w:rsidR="00E7790E" w:rsidRPr="00E7790E" w:rsidRDefault="00E7790E" w:rsidP="00A1018B">
      <w:pPr>
        <w:spacing w:after="0" w:line="360" w:lineRule="atLeast"/>
        <w:ind w:left="567" w:right="3398"/>
        <w:rPr>
          <w:rFonts w:ascii="Times New Roman" w:eastAsia="Times New Roman" w:hAnsi="Times New Roman" w:cs="Times New Roman"/>
          <w:color w:val="0A0905"/>
          <w:sz w:val="18"/>
          <w:szCs w:val="14"/>
          <w:lang w:eastAsia="en-CA"/>
        </w:rPr>
      </w:pPr>
      <w:r w:rsidRPr="00E7790E">
        <w:rPr>
          <w:rFonts w:ascii="Helvetica" w:eastAsia="Times New Roman" w:hAnsi="Helvetica" w:cs="Helvetica"/>
          <w:color w:val="0A0905"/>
          <w:sz w:val="18"/>
          <w:szCs w:val="18"/>
          <w:lang w:eastAsia="en-CA"/>
        </w:rPr>
        <w:t> 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5920"/>
      </w:tblGrid>
      <w:tr w:rsidR="00B62124" w:rsidRPr="00A1018B" w14:paraId="64DDECDE" w14:textId="77777777" w:rsidTr="00A1018B">
        <w:tc>
          <w:tcPr>
            <w:tcW w:w="5920" w:type="dxa"/>
            <w:hideMark/>
          </w:tcPr>
          <w:p w14:paraId="1837CE4A" w14:textId="77777777" w:rsidR="00B62124" w:rsidRPr="00E7790E" w:rsidRDefault="00B62124" w:rsidP="00A1018B">
            <w:pPr>
              <w:spacing w:line="360" w:lineRule="atLeast"/>
              <w:ind w:left="567" w:right="-110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 xml:space="preserve">1. physical </w:t>
            </w:r>
            <w:proofErr w:type="gramStart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activity.ti</w:t>
            </w:r>
            <w:proofErr w:type="gramEnd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B62124" w:rsidRPr="00A1018B" w14:paraId="2EB9C866" w14:textId="77777777" w:rsidTr="00A1018B">
        <w:tc>
          <w:tcPr>
            <w:tcW w:w="5920" w:type="dxa"/>
            <w:hideMark/>
          </w:tcPr>
          <w:p w14:paraId="30D4E115" w14:textId="065735FC" w:rsidR="00B62124" w:rsidRPr="00E7790E" w:rsidRDefault="00B62124" w:rsidP="00A1018B">
            <w:pPr>
              <w:spacing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2. activit</w:t>
            </w:r>
            <w:proofErr w:type="gramStart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*.ti</w:t>
            </w:r>
            <w:proofErr w:type="gramEnd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B62124" w:rsidRPr="00A1018B" w14:paraId="72417062" w14:textId="77777777" w:rsidTr="00A1018B">
        <w:tc>
          <w:tcPr>
            <w:tcW w:w="5920" w:type="dxa"/>
            <w:hideMark/>
          </w:tcPr>
          <w:p w14:paraId="2849B9F6" w14:textId="77777777" w:rsidR="00B62124" w:rsidRPr="00E7790E" w:rsidRDefault="00B62124" w:rsidP="00A1018B">
            <w:pPr>
              <w:spacing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 xml:space="preserve">3. </w:t>
            </w:r>
            <w:proofErr w:type="gramStart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exercise.ti</w:t>
            </w:r>
            <w:proofErr w:type="gramEnd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B62124" w:rsidRPr="00A1018B" w14:paraId="7D11A5E4" w14:textId="77777777" w:rsidTr="00A1018B">
        <w:tc>
          <w:tcPr>
            <w:tcW w:w="5920" w:type="dxa"/>
            <w:hideMark/>
          </w:tcPr>
          <w:p w14:paraId="53814C3F" w14:textId="77777777" w:rsidR="00B62124" w:rsidRPr="00E7790E" w:rsidRDefault="00B62124" w:rsidP="00A1018B">
            <w:pPr>
              <w:spacing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4. class</w:t>
            </w:r>
            <w:proofErr w:type="gramStart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*.ti</w:t>
            </w:r>
            <w:proofErr w:type="gramEnd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B62124" w:rsidRPr="00A1018B" w14:paraId="578346BE" w14:textId="77777777" w:rsidTr="00A1018B">
        <w:tc>
          <w:tcPr>
            <w:tcW w:w="5920" w:type="dxa"/>
            <w:hideMark/>
          </w:tcPr>
          <w:p w14:paraId="2916197C" w14:textId="77777777" w:rsidR="00B62124" w:rsidRPr="00E7790E" w:rsidRDefault="00B62124" w:rsidP="00A1018B">
            <w:pPr>
              <w:spacing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5. lesson</w:t>
            </w:r>
            <w:proofErr w:type="gramStart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*.ti</w:t>
            </w:r>
            <w:proofErr w:type="gramEnd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B62124" w:rsidRPr="00A1018B" w14:paraId="21E5BCF7" w14:textId="77777777" w:rsidTr="00A1018B">
        <w:tc>
          <w:tcPr>
            <w:tcW w:w="5920" w:type="dxa"/>
            <w:hideMark/>
          </w:tcPr>
          <w:p w14:paraId="623DCAC0" w14:textId="77777777" w:rsidR="00B62124" w:rsidRPr="00E7790E" w:rsidRDefault="00B62124" w:rsidP="00A1018B">
            <w:pPr>
              <w:spacing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6. learning</w:t>
            </w:r>
            <w:proofErr w:type="gramStart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*.ti</w:t>
            </w:r>
            <w:proofErr w:type="gramEnd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B62124" w:rsidRPr="00A1018B" w14:paraId="2060B725" w14:textId="77777777" w:rsidTr="00A1018B">
        <w:tc>
          <w:tcPr>
            <w:tcW w:w="5920" w:type="dxa"/>
            <w:hideMark/>
          </w:tcPr>
          <w:p w14:paraId="058F02C3" w14:textId="77777777" w:rsidR="00B62124" w:rsidRPr="00E7790E" w:rsidRDefault="00B62124" w:rsidP="00A1018B">
            <w:pPr>
              <w:spacing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7. child</w:t>
            </w:r>
            <w:proofErr w:type="gramStart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*.ti</w:t>
            </w:r>
            <w:proofErr w:type="gramEnd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B62124" w:rsidRPr="00A1018B" w14:paraId="79BD47A1" w14:textId="77777777" w:rsidTr="00A1018B">
        <w:tc>
          <w:tcPr>
            <w:tcW w:w="5920" w:type="dxa"/>
            <w:hideMark/>
          </w:tcPr>
          <w:p w14:paraId="395ED26B" w14:textId="77777777" w:rsidR="00B62124" w:rsidRPr="00E7790E" w:rsidRDefault="00B62124" w:rsidP="00A1018B">
            <w:pPr>
              <w:spacing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8. young</w:t>
            </w:r>
            <w:proofErr w:type="gramStart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*.ti</w:t>
            </w:r>
            <w:proofErr w:type="gramEnd"/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,ab.</w:t>
            </w:r>
          </w:p>
        </w:tc>
      </w:tr>
      <w:tr w:rsidR="00B62124" w:rsidRPr="00A1018B" w14:paraId="0DF2FDEB" w14:textId="77777777" w:rsidTr="00A1018B">
        <w:tc>
          <w:tcPr>
            <w:tcW w:w="5920" w:type="dxa"/>
            <w:hideMark/>
          </w:tcPr>
          <w:p w14:paraId="6D71E77E" w14:textId="77777777" w:rsidR="00B62124" w:rsidRPr="00E7790E" w:rsidRDefault="00B62124" w:rsidP="00A1018B">
            <w:pPr>
              <w:spacing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9. 1 or 2 or 3</w:t>
            </w:r>
          </w:p>
        </w:tc>
      </w:tr>
      <w:tr w:rsidR="00B62124" w:rsidRPr="00A1018B" w14:paraId="2FC5A8AE" w14:textId="77777777" w:rsidTr="00A1018B">
        <w:tc>
          <w:tcPr>
            <w:tcW w:w="5920" w:type="dxa"/>
            <w:hideMark/>
          </w:tcPr>
          <w:p w14:paraId="3E03DC77" w14:textId="77777777" w:rsidR="00B62124" w:rsidRPr="00E7790E" w:rsidRDefault="00B62124" w:rsidP="00A1018B">
            <w:pPr>
              <w:spacing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10. 4 or 5 or 6</w:t>
            </w:r>
          </w:p>
        </w:tc>
      </w:tr>
      <w:tr w:rsidR="00B62124" w:rsidRPr="00E7790E" w14:paraId="32E87F24" w14:textId="77777777" w:rsidTr="00A1018B">
        <w:tc>
          <w:tcPr>
            <w:tcW w:w="5920" w:type="dxa"/>
            <w:hideMark/>
          </w:tcPr>
          <w:p w14:paraId="4CE4EE28" w14:textId="77777777" w:rsidR="00B62124" w:rsidRPr="00E7790E" w:rsidRDefault="00B62124" w:rsidP="00A1018B">
            <w:pPr>
              <w:spacing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11. 7 or 8</w:t>
            </w:r>
          </w:p>
        </w:tc>
      </w:tr>
      <w:tr w:rsidR="00B62124" w:rsidRPr="00E7790E" w14:paraId="085E52A7" w14:textId="77777777" w:rsidTr="00A1018B">
        <w:tc>
          <w:tcPr>
            <w:tcW w:w="5920" w:type="dxa"/>
            <w:hideMark/>
          </w:tcPr>
          <w:p w14:paraId="1C625A34" w14:textId="77777777" w:rsidR="00B62124" w:rsidRPr="00E7790E" w:rsidRDefault="00B62124" w:rsidP="00A1018B">
            <w:pPr>
              <w:spacing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lastRenderedPageBreak/>
              <w:t>12. 9 and 10 and 11</w:t>
            </w:r>
          </w:p>
        </w:tc>
      </w:tr>
      <w:tr w:rsidR="00B62124" w:rsidRPr="00E7790E" w14:paraId="7BEE4432" w14:textId="77777777" w:rsidTr="00A1018B">
        <w:tc>
          <w:tcPr>
            <w:tcW w:w="5920" w:type="dxa"/>
            <w:hideMark/>
          </w:tcPr>
          <w:p w14:paraId="2595784F" w14:textId="77777777" w:rsidR="00B62124" w:rsidRPr="00E7790E" w:rsidRDefault="00B62124" w:rsidP="00A1018B">
            <w:pPr>
              <w:spacing w:line="360" w:lineRule="atLeast"/>
              <w:ind w:left="567" w:right="599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13. limit 12 to yr="2014 -Current"</w:t>
            </w:r>
          </w:p>
        </w:tc>
      </w:tr>
      <w:tr w:rsidR="00B62124" w:rsidRPr="00E7790E" w14:paraId="6B2475E0" w14:textId="77777777" w:rsidTr="00A1018B">
        <w:tc>
          <w:tcPr>
            <w:tcW w:w="5920" w:type="dxa"/>
            <w:hideMark/>
          </w:tcPr>
          <w:p w14:paraId="7EBB385B" w14:textId="77777777" w:rsidR="00B62124" w:rsidRPr="00E7790E" w:rsidRDefault="00B62124" w:rsidP="00A1018B">
            <w:pPr>
              <w:spacing w:line="360" w:lineRule="atLeast"/>
              <w:ind w:left="567" w:right="3398"/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</w:pPr>
            <w:r w:rsidRPr="00E7790E">
              <w:rPr>
                <w:rFonts w:ascii="Times New Roman" w:eastAsia="Times New Roman" w:hAnsi="Times New Roman" w:cs="Times New Roman"/>
                <w:color w:val="0A0905"/>
                <w:sz w:val="18"/>
                <w:szCs w:val="14"/>
                <w:lang w:eastAsia="en-CA"/>
              </w:rPr>
              <w:t>14. limit 13 to yr="2017 -Current"</w:t>
            </w:r>
          </w:p>
        </w:tc>
      </w:tr>
    </w:tbl>
    <w:p w14:paraId="54F99FAF" w14:textId="6824D4FF" w:rsidR="00E7790E" w:rsidRPr="006C324C" w:rsidRDefault="00E7790E" w:rsidP="00E7790E">
      <w:pPr>
        <w:pStyle w:val="ListParagraph"/>
        <w:spacing w:line="480" w:lineRule="auto"/>
        <w:rPr>
          <w:rFonts w:ascii="Times New Roman" w:hAnsi="Times New Roman"/>
          <w:lang w:val="en-CA"/>
        </w:rPr>
      </w:pPr>
    </w:p>
    <w:p w14:paraId="1DC0D5BB" w14:textId="23CCA077" w:rsidR="00E7790E" w:rsidRDefault="00E7790E" w:rsidP="00E7790E">
      <w:pPr>
        <w:pStyle w:val="ListParagraph"/>
        <w:spacing w:line="480" w:lineRule="auto"/>
        <w:ind w:left="0"/>
        <w:rPr>
          <w:rFonts w:ascii="Times New Roman" w:hAnsi="Times New Roman"/>
          <w:b/>
          <w:lang w:val="en-CA"/>
        </w:rPr>
      </w:pPr>
      <w:r>
        <w:rPr>
          <w:rFonts w:ascii="Times New Roman" w:hAnsi="Times New Roman"/>
          <w:b/>
        </w:rPr>
        <w:t>F</w:t>
      </w:r>
      <w:r w:rsidRPr="00E7790E">
        <w:rPr>
          <w:rFonts w:ascii="Times New Roman" w:hAnsi="Times New Roman"/>
          <w:b/>
          <w:lang w:val="en-CA"/>
        </w:rPr>
        <w:t>ig</w:t>
      </w:r>
      <w:r w:rsidR="009A08C7">
        <w:rPr>
          <w:rFonts w:ascii="Times New Roman" w:hAnsi="Times New Roman"/>
          <w:b/>
          <w:lang w:val="en-CA"/>
        </w:rPr>
        <w:t>ure C</w:t>
      </w:r>
      <w:r w:rsidR="00F71AAC">
        <w:rPr>
          <w:rFonts w:ascii="Times New Roman" w:hAnsi="Times New Roman"/>
          <w:b/>
          <w:lang w:val="en-CA"/>
        </w:rPr>
        <w:t>.</w:t>
      </w:r>
      <w:r w:rsidRPr="00E7790E">
        <w:rPr>
          <w:rFonts w:ascii="Times New Roman" w:hAnsi="Times New Roman"/>
          <w:b/>
          <w:lang w:val="en-CA"/>
        </w:rPr>
        <w:t xml:space="preserve"> Update</w:t>
      </w:r>
      <w:r>
        <w:rPr>
          <w:rFonts w:ascii="Times New Roman" w:hAnsi="Times New Roman"/>
          <w:b/>
          <w:lang w:val="en-CA"/>
        </w:rPr>
        <w:t>d</w:t>
      </w:r>
      <w:r w:rsidRPr="00E7790E">
        <w:rPr>
          <w:rFonts w:ascii="Times New Roman" w:hAnsi="Times New Roman"/>
          <w:b/>
          <w:lang w:val="en-CA"/>
        </w:rPr>
        <w:t xml:space="preserve"> </w:t>
      </w:r>
      <w:r w:rsidRPr="00E7790E">
        <w:rPr>
          <w:rFonts w:ascii="Times New Roman" w:hAnsi="Times New Roman"/>
          <w:b/>
        </w:rPr>
        <w:t xml:space="preserve">PyschINFO Search </w:t>
      </w:r>
      <w:r w:rsidRPr="00E7790E">
        <w:rPr>
          <w:rFonts w:ascii="Times New Roman" w:hAnsi="Times New Roman"/>
          <w:b/>
          <w:lang w:val="en-CA"/>
        </w:rPr>
        <w:t xml:space="preserve">– </w:t>
      </w:r>
      <w:r>
        <w:rPr>
          <w:rFonts w:ascii="Times New Roman" w:hAnsi="Times New Roman"/>
          <w:b/>
          <w:lang w:val="en-CA"/>
        </w:rPr>
        <w:t>February 5, 2019</w:t>
      </w:r>
    </w:p>
    <w:p w14:paraId="30C67762" w14:textId="62854CEA" w:rsidR="00E7790E" w:rsidRPr="00E7790E" w:rsidRDefault="00E7790E" w:rsidP="00E7790E">
      <w:pPr>
        <w:pStyle w:val="ListParagraph"/>
        <w:spacing w:line="480" w:lineRule="auto"/>
        <w:ind w:left="0"/>
        <w:rPr>
          <w:rFonts w:ascii="Times New Roman" w:hAnsi="Times New Roman"/>
          <w:b/>
          <w:lang w:val="en-CA"/>
        </w:rPr>
      </w:pPr>
      <w:r>
        <w:rPr>
          <w:noProof/>
        </w:rPr>
        <w:drawing>
          <wp:inline distT="0" distB="0" distL="0" distR="0" wp14:anchorId="3166BA15" wp14:editId="1BC0E92F">
            <wp:extent cx="5943600" cy="24752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7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8B678" w14:textId="7F7C52C6" w:rsidR="0086720D" w:rsidRDefault="0086720D" w:rsidP="0086720D">
      <w:pPr>
        <w:pStyle w:val="ListParagraph"/>
        <w:spacing w:line="480" w:lineRule="auto"/>
        <w:ind w:left="0"/>
        <w:rPr>
          <w:rFonts w:ascii="Times New Roman" w:hAnsi="Times New Roman"/>
          <w:b/>
          <w:lang w:val="en-CA"/>
        </w:rPr>
      </w:pPr>
      <w:r>
        <w:rPr>
          <w:rFonts w:ascii="Times New Roman" w:hAnsi="Times New Roman"/>
          <w:b/>
        </w:rPr>
        <w:t>F</w:t>
      </w:r>
      <w:r w:rsidRPr="00E7790E">
        <w:rPr>
          <w:rFonts w:ascii="Times New Roman" w:hAnsi="Times New Roman"/>
          <w:b/>
          <w:lang w:val="en-CA"/>
        </w:rPr>
        <w:t>ig</w:t>
      </w:r>
      <w:r w:rsidR="009A08C7">
        <w:rPr>
          <w:rFonts w:ascii="Times New Roman" w:hAnsi="Times New Roman"/>
          <w:b/>
          <w:lang w:val="en-CA"/>
        </w:rPr>
        <w:t>ure D</w:t>
      </w:r>
      <w:r w:rsidR="00D57ED6">
        <w:rPr>
          <w:rFonts w:ascii="Times New Roman" w:hAnsi="Times New Roman"/>
          <w:b/>
          <w:lang w:val="en-CA"/>
        </w:rPr>
        <w:t>.</w:t>
      </w:r>
      <w:r w:rsidRPr="00E7790E">
        <w:rPr>
          <w:rFonts w:ascii="Times New Roman" w:hAnsi="Times New Roman"/>
          <w:b/>
          <w:lang w:val="en-CA"/>
        </w:rPr>
        <w:t xml:space="preserve"> </w:t>
      </w:r>
      <w:r>
        <w:rPr>
          <w:rFonts w:ascii="Times New Roman" w:hAnsi="Times New Roman"/>
          <w:b/>
          <w:lang w:val="en-CA"/>
        </w:rPr>
        <w:t>ERIC</w:t>
      </w:r>
      <w:r w:rsidRPr="00E7790E">
        <w:rPr>
          <w:rFonts w:ascii="Times New Roman" w:hAnsi="Times New Roman"/>
          <w:b/>
        </w:rPr>
        <w:t xml:space="preserve"> Search </w:t>
      </w:r>
      <w:r w:rsidRPr="00E7790E">
        <w:rPr>
          <w:rFonts w:ascii="Times New Roman" w:hAnsi="Times New Roman"/>
          <w:b/>
          <w:lang w:val="en-CA"/>
        </w:rPr>
        <w:t xml:space="preserve">– </w:t>
      </w:r>
      <w:r>
        <w:rPr>
          <w:rFonts w:ascii="Times New Roman" w:hAnsi="Times New Roman"/>
          <w:b/>
          <w:lang w:val="en-CA"/>
        </w:rPr>
        <w:t>March 3, 2017</w:t>
      </w:r>
    </w:p>
    <w:p w14:paraId="69C142E7" w14:textId="4307B842" w:rsidR="0086720D" w:rsidRDefault="0086720D" w:rsidP="0086720D">
      <w:pPr>
        <w:pStyle w:val="ListParagraph"/>
        <w:spacing w:line="480" w:lineRule="auto"/>
        <w:ind w:left="0"/>
        <w:rPr>
          <w:rFonts w:ascii="Times New Roman" w:hAnsi="Times New Roman"/>
          <w:b/>
          <w:lang w:val="en-CA"/>
        </w:rPr>
      </w:pPr>
      <w:r>
        <w:rPr>
          <w:noProof/>
        </w:rPr>
        <w:drawing>
          <wp:inline distT="0" distB="0" distL="0" distR="0" wp14:anchorId="102E32E9" wp14:editId="43148EC4">
            <wp:extent cx="5943600" cy="16878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34396" w14:textId="77777777" w:rsidR="00E7790E" w:rsidRDefault="00E7790E" w:rsidP="00981778">
      <w:pPr>
        <w:rPr>
          <w:rFonts w:ascii="Times New Roman" w:hAnsi="Times New Roman" w:cs="Times New Roman"/>
          <w:b/>
        </w:rPr>
      </w:pPr>
    </w:p>
    <w:p w14:paraId="425959A1" w14:textId="77777777" w:rsidR="00F71AAC" w:rsidRDefault="00F71AAC" w:rsidP="0086720D">
      <w:pPr>
        <w:pStyle w:val="ListParagraph"/>
        <w:spacing w:line="480" w:lineRule="auto"/>
        <w:ind w:left="0"/>
        <w:rPr>
          <w:rFonts w:ascii="Times New Roman" w:hAnsi="Times New Roman"/>
          <w:b/>
          <w:lang w:val="en-CA"/>
        </w:rPr>
      </w:pPr>
    </w:p>
    <w:p w14:paraId="6AD3776F" w14:textId="77777777" w:rsidR="00F71AAC" w:rsidRDefault="00F71AAC" w:rsidP="0086720D">
      <w:pPr>
        <w:pStyle w:val="ListParagraph"/>
        <w:spacing w:line="480" w:lineRule="auto"/>
        <w:ind w:left="0"/>
        <w:rPr>
          <w:rFonts w:ascii="Times New Roman" w:hAnsi="Times New Roman"/>
          <w:b/>
          <w:lang w:val="en-CA"/>
        </w:rPr>
      </w:pPr>
    </w:p>
    <w:p w14:paraId="221C5E12" w14:textId="77777777" w:rsidR="00F71AAC" w:rsidRDefault="00F71AAC" w:rsidP="0086720D">
      <w:pPr>
        <w:pStyle w:val="ListParagraph"/>
        <w:spacing w:line="480" w:lineRule="auto"/>
        <w:ind w:left="0"/>
        <w:rPr>
          <w:rFonts w:ascii="Times New Roman" w:hAnsi="Times New Roman"/>
          <w:b/>
          <w:lang w:val="en-CA"/>
        </w:rPr>
      </w:pPr>
    </w:p>
    <w:p w14:paraId="11BD29A1" w14:textId="690BD985" w:rsidR="0086720D" w:rsidRDefault="004654D5" w:rsidP="0086720D">
      <w:pPr>
        <w:pStyle w:val="ListParagraph"/>
        <w:spacing w:line="480" w:lineRule="auto"/>
        <w:ind w:left="0"/>
        <w:rPr>
          <w:rFonts w:ascii="Times New Roman" w:hAnsi="Times New Roman"/>
          <w:b/>
          <w:lang w:val="en-CA"/>
        </w:rPr>
      </w:pPr>
      <w:r>
        <w:rPr>
          <w:rFonts w:ascii="Times New Roman" w:hAnsi="Times New Roman"/>
          <w:b/>
        </w:rPr>
        <w:t>F</w:t>
      </w:r>
      <w:r w:rsidRPr="00E7790E">
        <w:rPr>
          <w:rFonts w:ascii="Times New Roman" w:hAnsi="Times New Roman"/>
          <w:b/>
          <w:lang w:val="en-CA"/>
        </w:rPr>
        <w:t>ig</w:t>
      </w:r>
      <w:r w:rsidR="009A08C7">
        <w:rPr>
          <w:rFonts w:ascii="Times New Roman" w:hAnsi="Times New Roman"/>
          <w:b/>
          <w:lang w:val="en-CA"/>
        </w:rPr>
        <w:t>ure E</w:t>
      </w:r>
      <w:r w:rsidR="00D57ED6">
        <w:rPr>
          <w:rFonts w:ascii="Times New Roman" w:hAnsi="Times New Roman"/>
          <w:b/>
          <w:lang w:val="en-CA"/>
        </w:rPr>
        <w:t xml:space="preserve">. </w:t>
      </w:r>
      <w:r w:rsidR="0086720D">
        <w:rPr>
          <w:rFonts w:ascii="Times New Roman" w:hAnsi="Times New Roman"/>
          <w:b/>
          <w:lang w:val="en-CA"/>
        </w:rPr>
        <w:t>Updated ERIC</w:t>
      </w:r>
      <w:r w:rsidR="0086720D" w:rsidRPr="00E7790E">
        <w:rPr>
          <w:rFonts w:ascii="Times New Roman" w:hAnsi="Times New Roman"/>
          <w:b/>
        </w:rPr>
        <w:t xml:space="preserve"> Search </w:t>
      </w:r>
      <w:r w:rsidR="0086720D" w:rsidRPr="00E7790E">
        <w:rPr>
          <w:rFonts w:ascii="Times New Roman" w:hAnsi="Times New Roman"/>
          <w:b/>
          <w:lang w:val="en-CA"/>
        </w:rPr>
        <w:t xml:space="preserve">– </w:t>
      </w:r>
      <w:r w:rsidR="0086720D">
        <w:rPr>
          <w:rFonts w:ascii="Times New Roman" w:hAnsi="Times New Roman"/>
          <w:b/>
          <w:lang w:val="en-CA"/>
        </w:rPr>
        <w:t>December 3, 2017</w:t>
      </w:r>
    </w:p>
    <w:p w14:paraId="08DD1EC6" w14:textId="15D6E747" w:rsidR="0086720D" w:rsidRDefault="0086720D" w:rsidP="00981778">
      <w:pPr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08A67557" wp14:editId="4CF33256">
            <wp:extent cx="5943600" cy="27228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E6C4D" w14:textId="77777777" w:rsidR="009A08C7" w:rsidRDefault="009A08C7" w:rsidP="0086720D">
      <w:pPr>
        <w:pStyle w:val="ListParagraph"/>
        <w:spacing w:line="480" w:lineRule="auto"/>
        <w:ind w:left="0"/>
        <w:rPr>
          <w:rFonts w:ascii="Times New Roman" w:hAnsi="Times New Roman"/>
          <w:b/>
        </w:rPr>
      </w:pPr>
    </w:p>
    <w:p w14:paraId="7970E6A6" w14:textId="485EFA20" w:rsidR="0086720D" w:rsidRDefault="0086720D" w:rsidP="0086720D">
      <w:pPr>
        <w:pStyle w:val="ListParagraph"/>
        <w:spacing w:line="480" w:lineRule="auto"/>
        <w:ind w:left="0"/>
        <w:rPr>
          <w:rFonts w:ascii="Times New Roman" w:hAnsi="Times New Roman"/>
          <w:b/>
          <w:lang w:val="en-CA"/>
        </w:rPr>
      </w:pPr>
      <w:r>
        <w:rPr>
          <w:rFonts w:ascii="Times New Roman" w:hAnsi="Times New Roman"/>
          <w:b/>
        </w:rPr>
        <w:t>F</w:t>
      </w:r>
      <w:r w:rsidRPr="00E7790E">
        <w:rPr>
          <w:rFonts w:ascii="Times New Roman" w:hAnsi="Times New Roman"/>
          <w:b/>
          <w:lang w:val="en-CA"/>
        </w:rPr>
        <w:t>ig</w:t>
      </w:r>
      <w:r w:rsidR="009A08C7">
        <w:rPr>
          <w:rFonts w:ascii="Times New Roman" w:hAnsi="Times New Roman"/>
          <w:b/>
          <w:lang w:val="en-CA"/>
        </w:rPr>
        <w:t>ure F</w:t>
      </w:r>
      <w:r w:rsidR="00D57ED6">
        <w:rPr>
          <w:rFonts w:ascii="Times New Roman" w:hAnsi="Times New Roman"/>
          <w:b/>
          <w:lang w:val="en-CA"/>
        </w:rPr>
        <w:t>.</w:t>
      </w:r>
      <w:r w:rsidRPr="00E7790E">
        <w:rPr>
          <w:rFonts w:ascii="Times New Roman" w:hAnsi="Times New Roman"/>
          <w:b/>
          <w:lang w:val="en-CA"/>
        </w:rPr>
        <w:t xml:space="preserve"> </w:t>
      </w:r>
      <w:r>
        <w:rPr>
          <w:rFonts w:ascii="Times New Roman" w:hAnsi="Times New Roman"/>
          <w:b/>
          <w:lang w:val="en-CA"/>
        </w:rPr>
        <w:t>Updated ERIC</w:t>
      </w:r>
      <w:r w:rsidRPr="00E7790E">
        <w:rPr>
          <w:rFonts w:ascii="Times New Roman" w:hAnsi="Times New Roman"/>
          <w:b/>
        </w:rPr>
        <w:t xml:space="preserve"> Search </w:t>
      </w:r>
      <w:r w:rsidRPr="00E7790E">
        <w:rPr>
          <w:rFonts w:ascii="Times New Roman" w:hAnsi="Times New Roman"/>
          <w:b/>
          <w:lang w:val="en-CA"/>
        </w:rPr>
        <w:t xml:space="preserve">– </w:t>
      </w:r>
      <w:r>
        <w:rPr>
          <w:rFonts w:ascii="Times New Roman" w:hAnsi="Times New Roman"/>
          <w:b/>
          <w:lang w:val="en-CA"/>
        </w:rPr>
        <w:t>February 5, 2019</w:t>
      </w:r>
    </w:p>
    <w:p w14:paraId="58B09D8C" w14:textId="71C37B83" w:rsidR="0086720D" w:rsidRDefault="0086720D" w:rsidP="0086720D">
      <w:pPr>
        <w:pStyle w:val="ListParagraph"/>
        <w:spacing w:line="480" w:lineRule="auto"/>
        <w:ind w:left="0"/>
        <w:rPr>
          <w:rFonts w:ascii="Times New Roman" w:hAnsi="Times New Roman"/>
          <w:b/>
          <w:lang w:val="en-CA"/>
        </w:rPr>
      </w:pPr>
      <w:r>
        <w:rPr>
          <w:noProof/>
        </w:rPr>
        <w:drawing>
          <wp:inline distT="0" distB="0" distL="0" distR="0" wp14:anchorId="52CCB75E" wp14:editId="0E7738F3">
            <wp:extent cx="5943600" cy="21399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3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D7261" w14:textId="77777777" w:rsidR="0086720D" w:rsidRDefault="0086720D" w:rsidP="00981778">
      <w:pPr>
        <w:rPr>
          <w:rFonts w:ascii="Times New Roman" w:hAnsi="Times New Roman" w:cs="Times New Roman"/>
          <w:b/>
        </w:rPr>
      </w:pPr>
    </w:p>
    <w:p w14:paraId="3ED5DF40" w14:textId="77777777" w:rsidR="00A958E7" w:rsidRDefault="00A958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5557376" w14:textId="70A88A09" w:rsidR="00A958E7" w:rsidRPr="00A958E7" w:rsidRDefault="00A958E7" w:rsidP="00981778">
      <w:pPr>
        <w:rPr>
          <w:rFonts w:ascii="Times New Roman" w:hAnsi="Times New Roman" w:cs="Times New Roman"/>
        </w:rPr>
      </w:pPr>
      <w:r w:rsidRPr="00A958E7">
        <w:rPr>
          <w:rFonts w:ascii="Times New Roman" w:hAnsi="Times New Roman" w:cs="Times New Roman"/>
        </w:rPr>
        <w:lastRenderedPageBreak/>
        <w:t>Additional Analyses</w:t>
      </w:r>
    </w:p>
    <w:p w14:paraId="0B052339" w14:textId="38D2AA20" w:rsidR="00981778" w:rsidRDefault="00D57ED6" w:rsidP="0098177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</w:t>
      </w:r>
      <w:r w:rsidR="009A08C7">
        <w:rPr>
          <w:rFonts w:ascii="Times New Roman" w:hAnsi="Times New Roman" w:cs="Times New Roman"/>
          <w:b/>
        </w:rPr>
        <w:t>ure G</w:t>
      </w:r>
      <w:r w:rsidR="00981778">
        <w:rPr>
          <w:rFonts w:ascii="Times New Roman" w:hAnsi="Times New Roman" w:cs="Times New Roman"/>
          <w:b/>
        </w:rPr>
        <w:t>.</w:t>
      </w:r>
      <w:r w:rsidR="00981778" w:rsidRPr="006C324C">
        <w:rPr>
          <w:rFonts w:ascii="Times New Roman" w:hAnsi="Times New Roman" w:cs="Times New Roman"/>
          <w:b/>
        </w:rPr>
        <w:t xml:space="preserve"> Overall Academic Performance; </w:t>
      </w:r>
      <w:r w:rsidR="00981778">
        <w:rPr>
          <w:rFonts w:ascii="Times New Roman" w:hAnsi="Times New Roman" w:cs="Times New Roman"/>
          <w:b/>
        </w:rPr>
        <w:t>Balanced baseline performance scores</w:t>
      </w:r>
      <w:r w:rsidR="00981778" w:rsidRPr="006C324C">
        <w:rPr>
          <w:rFonts w:ascii="Times New Roman" w:hAnsi="Times New Roman" w:cs="Times New Roman"/>
          <w:b/>
        </w:rPr>
        <w:t xml:space="preserve"> </w:t>
      </w:r>
      <w:r w:rsidR="00981778">
        <w:rPr>
          <w:rFonts w:ascii="Times New Roman" w:hAnsi="Times New Roman" w:cs="Times New Roman"/>
          <w:b/>
        </w:rPr>
        <w:t>s</w:t>
      </w:r>
      <w:r w:rsidR="00981778" w:rsidRPr="006C324C">
        <w:rPr>
          <w:rFonts w:ascii="Times New Roman" w:hAnsi="Times New Roman" w:cs="Times New Roman"/>
          <w:b/>
        </w:rPr>
        <w:t xml:space="preserve">ensitivity </w:t>
      </w:r>
      <w:r w:rsidR="00981778">
        <w:rPr>
          <w:rFonts w:ascii="Times New Roman" w:hAnsi="Times New Roman" w:cs="Times New Roman"/>
          <w:b/>
        </w:rPr>
        <w:t>a</w:t>
      </w:r>
      <w:r w:rsidR="00981778" w:rsidRPr="006C324C">
        <w:rPr>
          <w:rFonts w:ascii="Times New Roman" w:hAnsi="Times New Roman" w:cs="Times New Roman"/>
          <w:b/>
        </w:rPr>
        <w:t>nalysis</w:t>
      </w:r>
    </w:p>
    <w:p w14:paraId="5F24E718" w14:textId="3028C098" w:rsidR="00981778" w:rsidRPr="006C324C" w:rsidRDefault="009316CC" w:rsidP="00981778">
      <w:pPr>
        <w:jc w:val="center"/>
        <w:rPr>
          <w:rFonts w:ascii="Times New Roman" w:hAnsi="Times New Roman" w:cs="Times New Roman"/>
          <w:b/>
        </w:rPr>
      </w:pPr>
      <w:r w:rsidRPr="009316CC">
        <w:rPr>
          <w:rFonts w:ascii="Times New Roman" w:hAnsi="Times New Roman" w:cs="Times New Roman"/>
          <w:b/>
          <w:noProof/>
        </w:rPr>
        <w:drawing>
          <wp:inline distT="0" distB="0" distL="0" distR="0" wp14:anchorId="267149D5" wp14:editId="2B8CC88F">
            <wp:extent cx="5943600" cy="22802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8B82E" w14:textId="71C3CCFE" w:rsidR="00981778" w:rsidRPr="006C324C" w:rsidRDefault="00981778" w:rsidP="0098177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</w:t>
      </w:r>
      <w:r w:rsidR="009A08C7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</w:t>
      </w:r>
      <w:r w:rsidR="009A08C7">
        <w:rPr>
          <w:rFonts w:ascii="Times New Roman" w:hAnsi="Times New Roman" w:cs="Times New Roman"/>
          <w:b/>
        </w:rPr>
        <w:t>H</w:t>
      </w:r>
      <w:r>
        <w:rPr>
          <w:rFonts w:ascii="Times New Roman" w:hAnsi="Times New Roman" w:cs="Times New Roman"/>
          <w:b/>
        </w:rPr>
        <w:t>.</w:t>
      </w:r>
      <w:r w:rsidRPr="006C324C">
        <w:rPr>
          <w:rFonts w:ascii="Times New Roman" w:hAnsi="Times New Roman" w:cs="Times New Roman"/>
          <w:b/>
        </w:rPr>
        <w:t xml:space="preserve"> Overall Academic Performance; Risk of Bias</w:t>
      </w:r>
      <w:r>
        <w:rPr>
          <w:rFonts w:ascii="Times New Roman" w:hAnsi="Times New Roman" w:cs="Times New Roman"/>
          <w:b/>
        </w:rPr>
        <w:t xml:space="preserve"> (</w:t>
      </w:r>
      <w:r w:rsidR="009316CC">
        <w:rPr>
          <w:rFonts w:ascii="Times New Roman" w:hAnsi="Times New Roman" w:cs="Times New Roman"/>
          <w:b/>
        </w:rPr>
        <w:t>Due to r</w:t>
      </w:r>
      <w:r>
        <w:rPr>
          <w:rFonts w:ascii="Times New Roman" w:hAnsi="Times New Roman" w:cs="Times New Roman"/>
          <w:b/>
        </w:rPr>
        <w:t>andomization)</w:t>
      </w:r>
      <w:r w:rsidRPr="006C324C">
        <w:rPr>
          <w:rFonts w:ascii="Times New Roman" w:hAnsi="Times New Roman" w:cs="Times New Roman"/>
          <w:b/>
        </w:rPr>
        <w:t xml:space="preserve"> Sensitivity Analysis</w:t>
      </w:r>
    </w:p>
    <w:p w14:paraId="605E993F" w14:textId="1D810D78" w:rsidR="00981778" w:rsidRDefault="009316CC" w:rsidP="00981778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9316CC">
        <w:rPr>
          <w:rFonts w:ascii="Times New Roman" w:hAnsi="Times New Roman" w:cs="Times New Roman"/>
          <w:b/>
          <w:noProof/>
        </w:rPr>
        <w:drawing>
          <wp:inline distT="0" distB="0" distL="0" distR="0" wp14:anchorId="7AEE7C86" wp14:editId="23E2992C">
            <wp:extent cx="5943600" cy="155892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5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7C70A" w14:textId="6A04998F" w:rsidR="00DB23B4" w:rsidRPr="006C324C" w:rsidRDefault="00A17D0A" w:rsidP="00A17D0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</w:t>
      </w:r>
      <w:r w:rsidR="009A08C7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</w:t>
      </w:r>
      <w:r w:rsidR="009A08C7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>.</w:t>
      </w:r>
      <w:r w:rsidR="00DB23B4" w:rsidRPr="006C324C">
        <w:rPr>
          <w:rFonts w:ascii="Times New Roman" w:hAnsi="Times New Roman" w:cs="Times New Roman"/>
          <w:b/>
        </w:rPr>
        <w:t xml:space="preserve"> Academic Performance; Subject Subgroups*; Math</w:t>
      </w:r>
    </w:p>
    <w:p w14:paraId="56DBA479" w14:textId="6837EE76" w:rsidR="00DB23B4" w:rsidRPr="006C324C" w:rsidRDefault="0059351E" w:rsidP="00DB23B4">
      <w:pPr>
        <w:spacing w:line="480" w:lineRule="auto"/>
        <w:rPr>
          <w:rFonts w:ascii="Times New Roman" w:hAnsi="Times New Roman" w:cs="Times New Roman"/>
        </w:rPr>
      </w:pPr>
      <w:r w:rsidRPr="0059351E">
        <w:rPr>
          <w:rFonts w:ascii="Times New Roman" w:hAnsi="Times New Roman" w:cs="Times New Roman"/>
          <w:noProof/>
        </w:rPr>
        <w:drawing>
          <wp:inline distT="0" distB="0" distL="0" distR="0" wp14:anchorId="44C40B4B" wp14:editId="227F6976">
            <wp:extent cx="5943600" cy="18484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1B132" w14:textId="63BA74AA" w:rsidR="00C13A49" w:rsidRPr="0059351E" w:rsidRDefault="0059351E" w:rsidP="0054699F">
      <w:pPr>
        <w:rPr>
          <w:rFonts w:ascii="Times New Roman" w:hAnsi="Times New Roman" w:cs="Times New Roman"/>
          <w:sz w:val="18"/>
        </w:rPr>
      </w:pPr>
      <w:r w:rsidRPr="0059351E">
        <w:rPr>
          <w:rFonts w:ascii="Times New Roman" w:hAnsi="Times New Roman" w:cs="Times New Roman"/>
          <w:sz w:val="18"/>
        </w:rPr>
        <w:lastRenderedPageBreak/>
        <w:t>Note</w:t>
      </w:r>
      <w:r>
        <w:rPr>
          <w:rFonts w:ascii="Times New Roman" w:hAnsi="Times New Roman" w:cs="Times New Roman"/>
          <w:sz w:val="18"/>
        </w:rPr>
        <w:t>s</w:t>
      </w:r>
      <w:r w:rsidRPr="0059351E">
        <w:rPr>
          <w:rFonts w:ascii="Times New Roman" w:hAnsi="Times New Roman" w:cs="Times New Roman"/>
          <w:sz w:val="18"/>
        </w:rPr>
        <w:t>:</w:t>
      </w:r>
      <w:r>
        <w:rPr>
          <w:rFonts w:ascii="Times New Roman" w:hAnsi="Times New Roman" w:cs="Times New Roman"/>
          <w:sz w:val="18"/>
        </w:rPr>
        <w:t xml:space="preserve"> </w:t>
      </w:r>
      <w:r w:rsidR="0054699F">
        <w:rPr>
          <w:rFonts w:ascii="Times New Roman" w:hAnsi="Times New Roman" w:cs="Times New Roman"/>
          <w:sz w:val="18"/>
        </w:rPr>
        <w:t xml:space="preserve">“Rote Counting” outcome data was entered for </w:t>
      </w:r>
      <w:r>
        <w:rPr>
          <w:rFonts w:ascii="Times New Roman" w:hAnsi="Times New Roman" w:cs="Times New Roman"/>
          <w:sz w:val="18"/>
        </w:rPr>
        <w:t>Elofsson 2018</w:t>
      </w:r>
      <w:r w:rsidR="0054699F">
        <w:rPr>
          <w:rFonts w:ascii="Times New Roman" w:hAnsi="Times New Roman" w:cs="Times New Roman"/>
          <w:sz w:val="18"/>
        </w:rPr>
        <w:t xml:space="preserve">; sensitivity analyses using data from each of the 8 math outcomes reported in Elofsson 2018 shows a range of point estimates from -0.01 to 0.19. Individual group means were not reported in Have </w:t>
      </w:r>
      <w:proofErr w:type="gramStart"/>
      <w:r w:rsidR="0054699F">
        <w:rPr>
          <w:rFonts w:ascii="Times New Roman" w:hAnsi="Times New Roman" w:cs="Times New Roman"/>
          <w:sz w:val="18"/>
        </w:rPr>
        <w:t>2018,</w:t>
      </w:r>
      <w:proofErr w:type="gramEnd"/>
      <w:r w:rsidR="0054699F">
        <w:rPr>
          <w:rFonts w:ascii="Times New Roman" w:hAnsi="Times New Roman" w:cs="Times New Roman"/>
          <w:sz w:val="18"/>
        </w:rPr>
        <w:t xml:space="preserve"> therefore this data is not included in this analysis.</w:t>
      </w:r>
    </w:p>
    <w:p w14:paraId="434187A1" w14:textId="03E1229A" w:rsidR="00DB23B4" w:rsidRPr="006C324C" w:rsidRDefault="00A17D0A" w:rsidP="00A17D0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</w:t>
      </w:r>
      <w:r w:rsidR="009A08C7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</w:t>
      </w:r>
      <w:r w:rsidR="009A08C7">
        <w:rPr>
          <w:rFonts w:ascii="Times New Roman" w:hAnsi="Times New Roman" w:cs="Times New Roman"/>
          <w:b/>
        </w:rPr>
        <w:t>J</w:t>
      </w:r>
      <w:r>
        <w:rPr>
          <w:rFonts w:ascii="Times New Roman" w:hAnsi="Times New Roman" w:cs="Times New Roman"/>
          <w:b/>
        </w:rPr>
        <w:t>.</w:t>
      </w:r>
      <w:r w:rsidR="00DB23B4" w:rsidRPr="006C324C">
        <w:rPr>
          <w:rFonts w:ascii="Times New Roman" w:hAnsi="Times New Roman" w:cs="Times New Roman"/>
          <w:b/>
        </w:rPr>
        <w:t xml:space="preserve"> Academic Performance; Subject Subgroups*; Reading</w:t>
      </w:r>
    </w:p>
    <w:p w14:paraId="43FD04E1" w14:textId="77777777" w:rsidR="00DB23B4" w:rsidRPr="006C324C" w:rsidRDefault="00DB23B4" w:rsidP="00DB23B4">
      <w:pPr>
        <w:spacing w:line="480" w:lineRule="auto"/>
        <w:rPr>
          <w:rFonts w:ascii="Times New Roman" w:hAnsi="Times New Roman" w:cs="Times New Roman"/>
        </w:rPr>
      </w:pPr>
      <w:r w:rsidRPr="00EF451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B9F297A" wp14:editId="54071F96">
            <wp:extent cx="5943600" cy="1339215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3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0F9F6" w14:textId="2B92943A" w:rsidR="00DB23B4" w:rsidRPr="006C324C" w:rsidRDefault="00A17D0A" w:rsidP="00A17D0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</w:t>
      </w:r>
      <w:r w:rsidR="009A08C7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</w:t>
      </w:r>
      <w:r w:rsidR="009A08C7">
        <w:rPr>
          <w:rFonts w:ascii="Times New Roman" w:hAnsi="Times New Roman" w:cs="Times New Roman"/>
          <w:b/>
        </w:rPr>
        <w:t>K</w:t>
      </w:r>
      <w:r>
        <w:rPr>
          <w:rFonts w:ascii="Times New Roman" w:hAnsi="Times New Roman" w:cs="Times New Roman"/>
          <w:b/>
        </w:rPr>
        <w:t>.</w:t>
      </w:r>
      <w:r w:rsidR="00DB23B4" w:rsidRPr="006C324C">
        <w:rPr>
          <w:rFonts w:ascii="Times New Roman" w:hAnsi="Times New Roman" w:cs="Times New Roman"/>
          <w:b/>
        </w:rPr>
        <w:t xml:space="preserve"> Academic Performance; Subject Subgroups*; Spelling</w:t>
      </w:r>
    </w:p>
    <w:p w14:paraId="0C72447D" w14:textId="56C64A46" w:rsidR="00DB23B4" w:rsidRPr="006C324C" w:rsidRDefault="0054699F" w:rsidP="00DB23B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4699F">
        <w:rPr>
          <w:rFonts w:ascii="Times New Roman" w:hAnsi="Times New Roman" w:cs="Times New Roman"/>
          <w:b/>
          <w:noProof/>
        </w:rPr>
        <w:drawing>
          <wp:inline distT="0" distB="0" distL="0" distR="0" wp14:anchorId="101C482F" wp14:editId="0C913D77">
            <wp:extent cx="5943600" cy="179006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A1507" w14:textId="0B0BBE3B" w:rsidR="00DB23B4" w:rsidRPr="006C324C" w:rsidRDefault="00A17D0A" w:rsidP="00A17D0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</w:t>
      </w:r>
      <w:r w:rsidR="009A08C7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</w:t>
      </w:r>
      <w:r w:rsidR="009A08C7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>.</w:t>
      </w:r>
      <w:r w:rsidR="00DB23B4" w:rsidRPr="006C324C">
        <w:rPr>
          <w:rFonts w:ascii="Times New Roman" w:hAnsi="Times New Roman" w:cs="Times New Roman"/>
          <w:b/>
        </w:rPr>
        <w:t xml:space="preserve"> Academic Performance; Subject Subgroups*; Language</w:t>
      </w:r>
    </w:p>
    <w:p w14:paraId="7BC5680F" w14:textId="77777777" w:rsidR="00DB23B4" w:rsidRPr="006C324C" w:rsidRDefault="00DB23B4" w:rsidP="00DB23B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EF4514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C5285F0" wp14:editId="44E916B6">
            <wp:extent cx="5943600" cy="959485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5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44C86" w14:textId="36145532" w:rsidR="00DB23B4" w:rsidRPr="006C324C" w:rsidRDefault="00B858DA" w:rsidP="00A17D0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A17D0A">
        <w:rPr>
          <w:rFonts w:ascii="Times New Roman" w:hAnsi="Times New Roman" w:cs="Times New Roman"/>
          <w:b/>
        </w:rPr>
        <w:lastRenderedPageBreak/>
        <w:t>Fig</w:t>
      </w:r>
      <w:r w:rsidR="009A08C7">
        <w:rPr>
          <w:rFonts w:ascii="Times New Roman" w:hAnsi="Times New Roman" w:cs="Times New Roman"/>
          <w:b/>
        </w:rPr>
        <w:t>ure M</w:t>
      </w:r>
      <w:r w:rsidR="00A17D0A">
        <w:rPr>
          <w:rFonts w:ascii="Times New Roman" w:hAnsi="Times New Roman" w:cs="Times New Roman"/>
          <w:b/>
        </w:rPr>
        <w:t>.</w:t>
      </w:r>
      <w:r w:rsidR="00DB23B4" w:rsidRPr="006C324C">
        <w:rPr>
          <w:rFonts w:ascii="Times New Roman" w:hAnsi="Times New Roman" w:cs="Times New Roman"/>
          <w:b/>
        </w:rPr>
        <w:t xml:space="preserve"> Academic Performance; Subject Subgroups*; Geography</w:t>
      </w:r>
    </w:p>
    <w:p w14:paraId="5DF87BC2" w14:textId="77777777" w:rsidR="00DB23B4" w:rsidRPr="006C324C" w:rsidRDefault="00DB23B4" w:rsidP="00DB23B4">
      <w:pPr>
        <w:spacing w:line="480" w:lineRule="auto"/>
        <w:rPr>
          <w:rFonts w:ascii="Times New Roman" w:hAnsi="Times New Roman" w:cs="Times New Roman"/>
        </w:rPr>
      </w:pPr>
      <w:r w:rsidRPr="00EF451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D192BBE" wp14:editId="09AFF9E2">
            <wp:extent cx="5943600" cy="826135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09B78" w14:textId="566D1AE0" w:rsidR="00DB23B4" w:rsidRPr="006C324C" w:rsidRDefault="00A17D0A" w:rsidP="00A17D0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</w:t>
      </w:r>
      <w:r w:rsidR="009A08C7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</w:t>
      </w:r>
      <w:r w:rsidR="009A08C7">
        <w:rPr>
          <w:rFonts w:ascii="Times New Roman" w:hAnsi="Times New Roman" w:cs="Times New Roman"/>
          <w:b/>
        </w:rPr>
        <w:t>N</w:t>
      </w:r>
      <w:r>
        <w:rPr>
          <w:rFonts w:ascii="Times New Roman" w:hAnsi="Times New Roman" w:cs="Times New Roman"/>
          <w:b/>
        </w:rPr>
        <w:t>.</w:t>
      </w:r>
      <w:r w:rsidR="00DB23B4" w:rsidRPr="006C324C">
        <w:rPr>
          <w:rFonts w:ascii="Times New Roman" w:hAnsi="Times New Roman" w:cs="Times New Roman"/>
          <w:b/>
        </w:rPr>
        <w:t xml:space="preserve"> Academic Performance; Subject Subgroups*; Science</w:t>
      </w:r>
    </w:p>
    <w:p w14:paraId="324903D7" w14:textId="77777777" w:rsidR="00DB23B4" w:rsidRPr="006C324C" w:rsidRDefault="00DB23B4" w:rsidP="00DB23B4">
      <w:pPr>
        <w:spacing w:line="480" w:lineRule="auto"/>
        <w:rPr>
          <w:rFonts w:ascii="Times New Roman" w:hAnsi="Times New Roman" w:cs="Times New Roman"/>
        </w:rPr>
      </w:pPr>
      <w:r w:rsidRPr="00EF451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F120F1F" wp14:editId="32DADEB2">
            <wp:extent cx="5943600" cy="959485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5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52041" w14:textId="6B46BD32" w:rsidR="00DB23B4" w:rsidRPr="006C324C" w:rsidRDefault="00DB23B4" w:rsidP="00DB23B4">
      <w:pPr>
        <w:spacing w:line="240" w:lineRule="auto"/>
        <w:rPr>
          <w:rFonts w:ascii="Times New Roman" w:hAnsi="Times New Roman" w:cs="Times New Roman"/>
          <w:b/>
          <w:sz w:val="16"/>
        </w:rPr>
      </w:pPr>
      <w:r w:rsidRPr="006C324C">
        <w:rPr>
          <w:rFonts w:ascii="Times New Roman" w:hAnsi="Times New Roman" w:cs="Times New Roman"/>
          <w:b/>
          <w:sz w:val="16"/>
        </w:rPr>
        <w:t>*</w:t>
      </w:r>
      <w:r w:rsidRPr="006C324C">
        <w:rPr>
          <w:rFonts w:ascii="Times New Roman" w:hAnsi="Times New Roman" w:cs="Times New Roman"/>
          <w:sz w:val="18"/>
          <w:szCs w:val="24"/>
        </w:rPr>
        <w:t xml:space="preserve"> Statistical tests of subgroups differences by subject could not be performed because many studies reported the effects of their intervention on multiple different subject type. Therefore</w:t>
      </w:r>
      <w:r w:rsidR="000F65E4">
        <w:rPr>
          <w:rFonts w:ascii="Times New Roman" w:hAnsi="Times New Roman" w:cs="Times New Roman"/>
          <w:sz w:val="18"/>
          <w:szCs w:val="24"/>
        </w:rPr>
        <w:t>,</w:t>
      </w:r>
      <w:r w:rsidRPr="006C324C">
        <w:rPr>
          <w:rFonts w:ascii="Times New Roman" w:hAnsi="Times New Roman" w:cs="Times New Roman"/>
          <w:sz w:val="18"/>
          <w:szCs w:val="24"/>
        </w:rPr>
        <w:t xml:space="preserve"> to avoid issues of multiplicity by running them as subgroups in RevMan, the effects of the intervention on each subject are presented separately.</w:t>
      </w:r>
    </w:p>
    <w:p w14:paraId="48E05BC4" w14:textId="6B57889E" w:rsidR="00DB23B4" w:rsidRPr="006C324C" w:rsidRDefault="00A17D0A" w:rsidP="00A17D0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</w:t>
      </w:r>
      <w:r w:rsidR="009A08C7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</w:t>
      </w:r>
      <w:r w:rsidR="009A08C7">
        <w:rPr>
          <w:rFonts w:ascii="Times New Roman" w:hAnsi="Times New Roman" w:cs="Times New Roman"/>
          <w:b/>
        </w:rPr>
        <w:t>O</w:t>
      </w:r>
      <w:r>
        <w:rPr>
          <w:rFonts w:ascii="Times New Roman" w:hAnsi="Times New Roman" w:cs="Times New Roman"/>
          <w:b/>
        </w:rPr>
        <w:t xml:space="preserve">. </w:t>
      </w:r>
      <w:r w:rsidR="00DB23B4" w:rsidRPr="006C324C">
        <w:rPr>
          <w:rFonts w:ascii="Times New Roman" w:hAnsi="Times New Roman" w:cs="Times New Roman"/>
          <w:b/>
        </w:rPr>
        <w:t>Fluid Intelligence</w:t>
      </w:r>
    </w:p>
    <w:p w14:paraId="622D5740" w14:textId="77777777" w:rsidR="00DB23B4" w:rsidRPr="006C324C" w:rsidRDefault="00DB23B4" w:rsidP="00DB23B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133E24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48701EE3" wp14:editId="105DCCD9">
            <wp:extent cx="5594350" cy="914400"/>
            <wp:effectExtent l="0" t="0" r="635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59435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578AA" w14:textId="77777777" w:rsidR="00030B91" w:rsidRDefault="00030B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26D15FA" w14:textId="48AB9551" w:rsidR="00DB23B4" w:rsidRDefault="00DB23B4" w:rsidP="00DB23B4">
      <w:pPr>
        <w:spacing w:line="480" w:lineRule="auto"/>
        <w:rPr>
          <w:noProof/>
        </w:rPr>
      </w:pPr>
      <w:r w:rsidRPr="00981778">
        <w:rPr>
          <w:rFonts w:ascii="Times New Roman" w:hAnsi="Times New Roman" w:cs="Times New Roman"/>
          <w:b/>
        </w:rPr>
        <w:lastRenderedPageBreak/>
        <w:t>Fig</w:t>
      </w:r>
      <w:r w:rsidR="009A08C7">
        <w:rPr>
          <w:rFonts w:ascii="Times New Roman" w:hAnsi="Times New Roman" w:cs="Times New Roman"/>
          <w:b/>
        </w:rPr>
        <w:t>ure P</w:t>
      </w:r>
      <w:r w:rsidRPr="00981778">
        <w:rPr>
          <w:rFonts w:ascii="Times New Roman" w:hAnsi="Times New Roman" w:cs="Times New Roman"/>
          <w:b/>
        </w:rPr>
        <w:t>.</w:t>
      </w:r>
      <w:r w:rsidR="001E7E59">
        <w:rPr>
          <w:rFonts w:ascii="Times New Roman" w:hAnsi="Times New Roman" w:cs="Times New Roman"/>
          <w:b/>
        </w:rPr>
        <w:t xml:space="preserve"> F</w:t>
      </w:r>
      <w:r w:rsidRPr="00981778">
        <w:rPr>
          <w:rFonts w:ascii="Times New Roman" w:hAnsi="Times New Roman" w:cs="Times New Roman"/>
          <w:b/>
        </w:rPr>
        <w:t>unnel Plot for Studies assessing the Effect of Overall Academic Performance</w:t>
      </w:r>
      <w:r w:rsidRPr="0084619C">
        <w:rPr>
          <w:noProof/>
        </w:rPr>
        <w:t xml:space="preserve"> </w:t>
      </w:r>
    </w:p>
    <w:p w14:paraId="6BB90743" w14:textId="77777777" w:rsidR="0024437C" w:rsidRDefault="000F65E4" w:rsidP="00EF54FA">
      <w:pPr>
        <w:rPr>
          <w:rFonts w:ascii="Times New Roman" w:hAnsi="Times New Roman" w:cs="Times New Roman"/>
        </w:rPr>
      </w:pPr>
      <w:r w:rsidRPr="000F65E4">
        <w:rPr>
          <w:rFonts w:ascii="Times New Roman" w:hAnsi="Times New Roman" w:cs="Times New Roman"/>
          <w:noProof/>
        </w:rPr>
        <w:drawing>
          <wp:inline distT="0" distB="0" distL="0" distR="0" wp14:anchorId="32BB72A0" wp14:editId="5C2945D5">
            <wp:extent cx="5715000" cy="381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AF800" w14:textId="77777777" w:rsidR="0024437C" w:rsidRDefault="002443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80D94B" w14:textId="77777777" w:rsidR="0024437C" w:rsidRDefault="0024437C" w:rsidP="0024437C">
      <w:pPr>
        <w:spacing w:line="480" w:lineRule="auto"/>
        <w:rPr>
          <w:rFonts w:ascii="Times New Roman" w:hAnsi="Times New Roman" w:cs="Times New Roman"/>
        </w:rPr>
        <w:sectPr w:rsidR="0024437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E08F9DC" w14:textId="0044373F" w:rsidR="0024437C" w:rsidRPr="006C324C" w:rsidRDefault="0024437C" w:rsidP="0024437C">
      <w:pPr>
        <w:spacing w:line="480" w:lineRule="auto"/>
        <w:rPr>
          <w:rFonts w:ascii="Times New Roman" w:hAnsi="Times New Roman" w:cs="Times New Roman"/>
        </w:rPr>
      </w:pPr>
      <w:r w:rsidRPr="006C324C">
        <w:rPr>
          <w:rFonts w:ascii="Times New Roman" w:hAnsi="Times New Roman" w:cs="Times New Roman"/>
        </w:rPr>
        <w:lastRenderedPageBreak/>
        <w:t>Table</w:t>
      </w:r>
      <w:r w:rsidR="009A08C7">
        <w:rPr>
          <w:rFonts w:ascii="Times New Roman" w:hAnsi="Times New Roman" w:cs="Times New Roman"/>
        </w:rPr>
        <w:t xml:space="preserve"> A</w:t>
      </w:r>
      <w:r w:rsidRPr="006C324C">
        <w:rPr>
          <w:rFonts w:ascii="Times New Roman" w:hAnsi="Times New Roman" w:cs="Times New Roman"/>
        </w:rPr>
        <w:t>. Summary of intervention effects with school-level ICC=0.05 and class-level ICC=0.17</w:t>
      </w:r>
    </w:p>
    <w:tbl>
      <w:tblPr>
        <w:tblStyle w:val="TableGrid"/>
        <w:tblW w:w="13326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275"/>
        <w:gridCol w:w="1287"/>
        <w:gridCol w:w="5517"/>
        <w:gridCol w:w="2127"/>
      </w:tblGrid>
      <w:tr w:rsidR="0024437C" w:rsidRPr="006C324C" w14:paraId="3990A6C5" w14:textId="77777777" w:rsidTr="00993702">
        <w:tc>
          <w:tcPr>
            <w:tcW w:w="3120" w:type="dxa"/>
            <w:tcBorders>
              <w:top w:val="single" w:sz="4" w:space="0" w:color="auto"/>
            </w:tcBorders>
          </w:tcPr>
          <w:p w14:paraId="096628F1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Outcome or Subgroup Titl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F3D6BFC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6264727E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5517" w:type="dxa"/>
            <w:tcBorders>
              <w:top w:val="single" w:sz="4" w:space="0" w:color="auto"/>
            </w:tcBorders>
          </w:tcPr>
          <w:p w14:paraId="428944B5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tistical Method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71DB40A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Effect Size</w:t>
            </w:r>
          </w:p>
        </w:tc>
      </w:tr>
      <w:tr w:rsidR="0024437C" w:rsidRPr="006C324C" w14:paraId="19D3CA69" w14:textId="77777777" w:rsidTr="00993702">
        <w:tc>
          <w:tcPr>
            <w:tcW w:w="3120" w:type="dxa"/>
            <w:tcBorders>
              <w:bottom w:val="single" w:sz="4" w:space="0" w:color="auto"/>
            </w:tcBorders>
          </w:tcPr>
          <w:p w14:paraId="7D5AA3D0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4B5102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96F89AC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7" w:type="dxa"/>
            <w:tcBorders>
              <w:bottom w:val="single" w:sz="4" w:space="0" w:color="auto"/>
            </w:tcBorders>
          </w:tcPr>
          <w:p w14:paraId="4701846B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041DD4E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</w:p>
        </w:tc>
      </w:tr>
      <w:tr w:rsidR="0024437C" w:rsidRPr="006C324C" w14:paraId="1F022550" w14:textId="77777777" w:rsidTr="00993702">
        <w:tc>
          <w:tcPr>
            <w:tcW w:w="3120" w:type="dxa"/>
            <w:tcBorders>
              <w:top w:val="single" w:sz="4" w:space="0" w:color="auto"/>
            </w:tcBorders>
          </w:tcPr>
          <w:p w14:paraId="6D08E626" w14:textId="77777777" w:rsidR="0024437C" w:rsidRPr="006C324C" w:rsidRDefault="0024437C" w:rsidP="0024437C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="Times New Roman" w:hAnsi="Times New Roman"/>
                <w:color w:val="0070C0"/>
              </w:rPr>
            </w:pPr>
            <w:r w:rsidRPr="006C324C">
              <w:rPr>
                <w:rFonts w:ascii="Times New Roman" w:hAnsi="Times New Roman"/>
                <w:color w:val="0070C0"/>
              </w:rPr>
              <w:t xml:space="preserve">Academic Performance Overall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9722F00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7C81DBC1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6</w:t>
            </w:r>
          </w:p>
        </w:tc>
        <w:tc>
          <w:tcPr>
            <w:tcW w:w="5517" w:type="dxa"/>
            <w:tcBorders>
              <w:top w:val="single" w:sz="4" w:space="0" w:color="auto"/>
            </w:tcBorders>
          </w:tcPr>
          <w:p w14:paraId="1CD86344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464EDC3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2 [0.12, 0.52]</w:t>
            </w:r>
          </w:p>
        </w:tc>
      </w:tr>
      <w:tr w:rsidR="0024437C" w:rsidRPr="006C324C" w14:paraId="7208DF1B" w14:textId="77777777" w:rsidTr="00993702">
        <w:tc>
          <w:tcPr>
            <w:tcW w:w="3120" w:type="dxa"/>
          </w:tcPr>
          <w:p w14:paraId="305E2EE0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1.1 Preschool</w:t>
            </w:r>
          </w:p>
        </w:tc>
        <w:tc>
          <w:tcPr>
            <w:tcW w:w="1275" w:type="dxa"/>
          </w:tcPr>
          <w:p w14:paraId="283925C9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7" w:type="dxa"/>
          </w:tcPr>
          <w:p w14:paraId="336B64C4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5517" w:type="dxa"/>
          </w:tcPr>
          <w:p w14:paraId="3A057763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7EC1F60A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08 [0.39, 1.78]</w:t>
            </w:r>
          </w:p>
        </w:tc>
      </w:tr>
      <w:tr w:rsidR="0024437C" w:rsidRPr="006C324C" w14:paraId="5AAAFFEB" w14:textId="77777777" w:rsidTr="00993702">
        <w:tc>
          <w:tcPr>
            <w:tcW w:w="3120" w:type="dxa"/>
          </w:tcPr>
          <w:p w14:paraId="59640A37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1.2 Primary School</w:t>
            </w:r>
          </w:p>
        </w:tc>
        <w:tc>
          <w:tcPr>
            <w:tcW w:w="1275" w:type="dxa"/>
          </w:tcPr>
          <w:p w14:paraId="6DE8C01C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7" w:type="dxa"/>
          </w:tcPr>
          <w:p w14:paraId="151EF41A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5517" w:type="dxa"/>
          </w:tcPr>
          <w:p w14:paraId="5F873BB8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620AFD79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8 [0.05, 0.32]</w:t>
            </w:r>
          </w:p>
        </w:tc>
      </w:tr>
      <w:tr w:rsidR="0024437C" w:rsidRPr="006C324C" w14:paraId="5D0EE806" w14:textId="77777777" w:rsidTr="00993702">
        <w:tc>
          <w:tcPr>
            <w:tcW w:w="3120" w:type="dxa"/>
          </w:tcPr>
          <w:p w14:paraId="6D28C8F6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1.3 Middle School</w:t>
            </w:r>
          </w:p>
        </w:tc>
        <w:tc>
          <w:tcPr>
            <w:tcW w:w="1275" w:type="dxa"/>
          </w:tcPr>
          <w:p w14:paraId="50B28977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7" w:type="dxa"/>
          </w:tcPr>
          <w:p w14:paraId="6C507D0F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517" w:type="dxa"/>
          </w:tcPr>
          <w:p w14:paraId="66DA98B1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6B209C09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1 [-0.41, 0.40]</w:t>
            </w:r>
          </w:p>
        </w:tc>
      </w:tr>
      <w:tr w:rsidR="0024437C" w:rsidRPr="006C324C" w14:paraId="588B6A2C" w14:textId="77777777" w:rsidTr="00993702">
        <w:tc>
          <w:tcPr>
            <w:tcW w:w="3120" w:type="dxa"/>
          </w:tcPr>
          <w:p w14:paraId="1FE8179B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5.1 Math</w:t>
            </w:r>
          </w:p>
        </w:tc>
        <w:tc>
          <w:tcPr>
            <w:tcW w:w="1275" w:type="dxa"/>
          </w:tcPr>
          <w:p w14:paraId="25DE5E97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7" w:type="dxa"/>
          </w:tcPr>
          <w:p w14:paraId="5EDF930E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5517" w:type="dxa"/>
          </w:tcPr>
          <w:p w14:paraId="421975E0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65CBDA87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8 [-0.07, 0.22]</w:t>
            </w:r>
          </w:p>
        </w:tc>
      </w:tr>
      <w:tr w:rsidR="0024437C" w:rsidRPr="006C324C" w14:paraId="59A1DCCE" w14:textId="77777777" w:rsidTr="00993702">
        <w:tc>
          <w:tcPr>
            <w:tcW w:w="3120" w:type="dxa"/>
          </w:tcPr>
          <w:p w14:paraId="777500DC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5.2 Reading</w:t>
            </w:r>
          </w:p>
        </w:tc>
        <w:tc>
          <w:tcPr>
            <w:tcW w:w="1275" w:type="dxa"/>
          </w:tcPr>
          <w:p w14:paraId="5EAEE0D2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7" w:type="dxa"/>
          </w:tcPr>
          <w:p w14:paraId="75F3BD84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5517" w:type="dxa"/>
          </w:tcPr>
          <w:p w14:paraId="22BA5A01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621BA550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5 [-0.11, 0.22]</w:t>
            </w:r>
          </w:p>
        </w:tc>
      </w:tr>
      <w:tr w:rsidR="0024437C" w:rsidRPr="006C324C" w14:paraId="5FF212C9" w14:textId="77777777" w:rsidTr="00993702">
        <w:tc>
          <w:tcPr>
            <w:tcW w:w="3120" w:type="dxa"/>
          </w:tcPr>
          <w:p w14:paraId="31A0B682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5.3 Spelling</w:t>
            </w:r>
          </w:p>
        </w:tc>
        <w:tc>
          <w:tcPr>
            <w:tcW w:w="1275" w:type="dxa"/>
          </w:tcPr>
          <w:p w14:paraId="7D8673BD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7" w:type="dxa"/>
          </w:tcPr>
          <w:p w14:paraId="2A1303AF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5517" w:type="dxa"/>
          </w:tcPr>
          <w:p w14:paraId="36812B50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146774A1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9 [-0.03, 0.42]</w:t>
            </w:r>
          </w:p>
        </w:tc>
      </w:tr>
      <w:tr w:rsidR="0024437C" w:rsidRPr="006C324C" w14:paraId="6A44A6A9" w14:textId="77777777" w:rsidTr="00993702">
        <w:tc>
          <w:tcPr>
            <w:tcW w:w="3120" w:type="dxa"/>
          </w:tcPr>
          <w:p w14:paraId="64C7A21A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5.4 Language</w:t>
            </w:r>
          </w:p>
        </w:tc>
        <w:tc>
          <w:tcPr>
            <w:tcW w:w="1275" w:type="dxa"/>
          </w:tcPr>
          <w:p w14:paraId="59A2ADAA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7" w:type="dxa"/>
          </w:tcPr>
          <w:p w14:paraId="50ED3404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517" w:type="dxa"/>
          </w:tcPr>
          <w:p w14:paraId="36F14E74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625B792D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07 [0.47, 1.68]</w:t>
            </w:r>
          </w:p>
        </w:tc>
      </w:tr>
      <w:tr w:rsidR="0024437C" w:rsidRPr="006C324C" w14:paraId="50BDE652" w14:textId="77777777" w:rsidTr="00993702">
        <w:tc>
          <w:tcPr>
            <w:tcW w:w="3120" w:type="dxa"/>
          </w:tcPr>
          <w:p w14:paraId="66BA9023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5.5 Geography</w:t>
            </w:r>
          </w:p>
        </w:tc>
        <w:tc>
          <w:tcPr>
            <w:tcW w:w="1275" w:type="dxa"/>
          </w:tcPr>
          <w:p w14:paraId="1E387A64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7" w:type="dxa"/>
          </w:tcPr>
          <w:p w14:paraId="77BC027A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517" w:type="dxa"/>
          </w:tcPr>
          <w:p w14:paraId="02B7EC59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64F2C6B4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08 [0.19, 1.96]</w:t>
            </w:r>
          </w:p>
        </w:tc>
      </w:tr>
      <w:tr w:rsidR="0024437C" w:rsidRPr="006C324C" w14:paraId="72C39FBD" w14:textId="77777777" w:rsidTr="00993702">
        <w:tc>
          <w:tcPr>
            <w:tcW w:w="3120" w:type="dxa"/>
          </w:tcPr>
          <w:p w14:paraId="2039BD18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5.6 Science</w:t>
            </w:r>
          </w:p>
        </w:tc>
        <w:tc>
          <w:tcPr>
            <w:tcW w:w="1275" w:type="dxa"/>
          </w:tcPr>
          <w:p w14:paraId="62180B5F" w14:textId="39F3B938" w:rsidR="0024437C" w:rsidRPr="006C324C" w:rsidRDefault="008D74DD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7" w:type="dxa"/>
          </w:tcPr>
          <w:p w14:paraId="4F792A8E" w14:textId="455C2321" w:rsidR="0024437C" w:rsidRPr="006C324C" w:rsidRDefault="00A8113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517" w:type="dxa"/>
          </w:tcPr>
          <w:p w14:paraId="76626AC4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47828D92" w14:textId="77777777" w:rsidR="00A8113C" w:rsidRPr="00A8113C" w:rsidRDefault="00A8113C" w:rsidP="00A8113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8113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1 [-0.46, 1.67]</w:t>
            </w:r>
          </w:p>
          <w:p w14:paraId="38A6D199" w14:textId="4B1A357B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37C" w:rsidRPr="006C324C" w14:paraId="0A85EAE7" w14:textId="77777777" w:rsidTr="00993702">
        <w:tc>
          <w:tcPr>
            <w:tcW w:w="3120" w:type="dxa"/>
          </w:tcPr>
          <w:p w14:paraId="55D40899" w14:textId="77777777" w:rsidR="0024437C" w:rsidRPr="006C324C" w:rsidRDefault="0024437C" w:rsidP="00993702">
            <w:pPr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2. Executive Function</w:t>
            </w:r>
          </w:p>
        </w:tc>
        <w:tc>
          <w:tcPr>
            <w:tcW w:w="1275" w:type="dxa"/>
          </w:tcPr>
          <w:p w14:paraId="425AC7FF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7" w:type="dxa"/>
          </w:tcPr>
          <w:p w14:paraId="2FB7697D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5517" w:type="dxa"/>
          </w:tcPr>
          <w:p w14:paraId="2A56B0CF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5AC9CB37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4 [-0.38, 0.31]</w:t>
            </w:r>
          </w:p>
        </w:tc>
      </w:tr>
      <w:tr w:rsidR="0024437C" w:rsidRPr="006C324C" w14:paraId="3E45AC18" w14:textId="77777777" w:rsidTr="00993702">
        <w:tc>
          <w:tcPr>
            <w:tcW w:w="3120" w:type="dxa"/>
          </w:tcPr>
          <w:p w14:paraId="4E91654D" w14:textId="77777777" w:rsidR="0024437C" w:rsidRPr="006C324C" w:rsidRDefault="0024437C" w:rsidP="00993702">
            <w:pPr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3. Fluid Intelligence</w:t>
            </w:r>
          </w:p>
        </w:tc>
        <w:tc>
          <w:tcPr>
            <w:tcW w:w="1275" w:type="dxa"/>
          </w:tcPr>
          <w:p w14:paraId="3AE81C74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7" w:type="dxa"/>
          </w:tcPr>
          <w:p w14:paraId="7598740A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517" w:type="dxa"/>
          </w:tcPr>
          <w:p w14:paraId="74A8A508" w14:textId="5B5ED53F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Mean Difference (IV, Random, 95% CI, School ICC=0.05, Class ICC=0.17)</w:t>
            </w:r>
          </w:p>
        </w:tc>
        <w:tc>
          <w:tcPr>
            <w:tcW w:w="2127" w:type="dxa"/>
          </w:tcPr>
          <w:p w14:paraId="68D96C46" w14:textId="77777777" w:rsidR="00B55645" w:rsidRPr="00B55645" w:rsidRDefault="00B55645" w:rsidP="00B5564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564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7 [-3.02, 3.16]</w:t>
            </w:r>
          </w:p>
          <w:p w14:paraId="04D0186C" w14:textId="1132E720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37C" w:rsidRPr="006C324C" w14:paraId="41B207B9" w14:textId="77777777" w:rsidTr="00993702">
        <w:tc>
          <w:tcPr>
            <w:tcW w:w="3120" w:type="dxa"/>
          </w:tcPr>
          <w:p w14:paraId="11E7EBCA" w14:textId="77777777" w:rsidR="0024437C" w:rsidRPr="006C324C" w:rsidRDefault="0024437C" w:rsidP="00993702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 xml:space="preserve">4. Time on Task </w:t>
            </w:r>
          </w:p>
        </w:tc>
        <w:tc>
          <w:tcPr>
            <w:tcW w:w="1275" w:type="dxa"/>
          </w:tcPr>
          <w:p w14:paraId="094D5A69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7" w:type="dxa"/>
          </w:tcPr>
          <w:p w14:paraId="77922032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11</w:t>
            </w:r>
          </w:p>
        </w:tc>
        <w:tc>
          <w:tcPr>
            <w:tcW w:w="5517" w:type="dxa"/>
          </w:tcPr>
          <w:p w14:paraId="3BEA04E4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1BCA79DE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4 [0.14, 0.74]</w:t>
            </w:r>
          </w:p>
        </w:tc>
      </w:tr>
      <w:tr w:rsidR="0024437C" w:rsidRPr="006C324C" w14:paraId="0643A735" w14:textId="77777777" w:rsidTr="00993702">
        <w:tc>
          <w:tcPr>
            <w:tcW w:w="3120" w:type="dxa"/>
          </w:tcPr>
          <w:p w14:paraId="65DF2862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  3.1.1 Primary School</w:t>
            </w:r>
          </w:p>
        </w:tc>
        <w:tc>
          <w:tcPr>
            <w:tcW w:w="1275" w:type="dxa"/>
          </w:tcPr>
          <w:p w14:paraId="3D1D322F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7" w:type="dxa"/>
          </w:tcPr>
          <w:p w14:paraId="241B1536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3</w:t>
            </w:r>
          </w:p>
        </w:tc>
        <w:tc>
          <w:tcPr>
            <w:tcW w:w="5517" w:type="dxa"/>
          </w:tcPr>
          <w:p w14:paraId="3E096DD1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0AC6C36B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9 [0.13, 0.86]</w:t>
            </w:r>
          </w:p>
        </w:tc>
      </w:tr>
      <w:tr w:rsidR="0024437C" w:rsidRPr="006C324C" w14:paraId="06BBAF2B" w14:textId="77777777" w:rsidTr="00993702">
        <w:tc>
          <w:tcPr>
            <w:tcW w:w="3120" w:type="dxa"/>
          </w:tcPr>
          <w:p w14:paraId="6C724CBB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  3.1.2 Middle School</w:t>
            </w:r>
          </w:p>
        </w:tc>
        <w:tc>
          <w:tcPr>
            <w:tcW w:w="1275" w:type="dxa"/>
          </w:tcPr>
          <w:p w14:paraId="77F68FC7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7" w:type="dxa"/>
          </w:tcPr>
          <w:p w14:paraId="48F6AA39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8</w:t>
            </w:r>
          </w:p>
        </w:tc>
        <w:tc>
          <w:tcPr>
            <w:tcW w:w="5517" w:type="dxa"/>
          </w:tcPr>
          <w:p w14:paraId="39ED19F5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5809B042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2 [-0.08, 0.73]</w:t>
            </w:r>
          </w:p>
        </w:tc>
      </w:tr>
      <w:tr w:rsidR="0024437C" w:rsidRPr="006C324C" w14:paraId="526B546F" w14:textId="77777777" w:rsidTr="00993702">
        <w:tc>
          <w:tcPr>
            <w:tcW w:w="3120" w:type="dxa"/>
          </w:tcPr>
          <w:p w14:paraId="693BBA44" w14:textId="77777777" w:rsidR="0024437C" w:rsidRPr="006C324C" w:rsidRDefault="0024437C" w:rsidP="00993702">
            <w:pPr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lastRenderedPageBreak/>
              <w:t>5. Enjoyment</w:t>
            </w:r>
          </w:p>
        </w:tc>
        <w:tc>
          <w:tcPr>
            <w:tcW w:w="1275" w:type="dxa"/>
          </w:tcPr>
          <w:p w14:paraId="3365C501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7" w:type="dxa"/>
          </w:tcPr>
          <w:p w14:paraId="62438C55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3</w:t>
            </w:r>
          </w:p>
        </w:tc>
        <w:tc>
          <w:tcPr>
            <w:tcW w:w="5517" w:type="dxa"/>
          </w:tcPr>
          <w:p w14:paraId="546B71F8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39000FCF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9 [0.37, 1.01]</w:t>
            </w:r>
          </w:p>
        </w:tc>
      </w:tr>
      <w:tr w:rsidR="0024437C" w:rsidRPr="006C324C" w14:paraId="5652EA42" w14:textId="77777777" w:rsidTr="00993702">
        <w:tc>
          <w:tcPr>
            <w:tcW w:w="3120" w:type="dxa"/>
          </w:tcPr>
          <w:p w14:paraId="7A93172A" w14:textId="77777777" w:rsidR="0024437C" w:rsidRPr="006C324C" w:rsidRDefault="0024437C" w:rsidP="00993702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  2.2.1 Preschool</w:t>
            </w:r>
          </w:p>
        </w:tc>
        <w:tc>
          <w:tcPr>
            <w:tcW w:w="1275" w:type="dxa"/>
          </w:tcPr>
          <w:p w14:paraId="77EC9539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7" w:type="dxa"/>
          </w:tcPr>
          <w:p w14:paraId="4A25AC5C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5517" w:type="dxa"/>
          </w:tcPr>
          <w:p w14:paraId="22521A9E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</w:tcPr>
          <w:p w14:paraId="42D3E708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4 [0.35, 1.34]</w:t>
            </w:r>
          </w:p>
        </w:tc>
      </w:tr>
      <w:tr w:rsidR="0024437C" w:rsidRPr="006C324C" w14:paraId="62DC4E18" w14:textId="77777777" w:rsidTr="00993702">
        <w:tc>
          <w:tcPr>
            <w:tcW w:w="3120" w:type="dxa"/>
            <w:tcBorders>
              <w:bottom w:val="single" w:sz="4" w:space="0" w:color="auto"/>
            </w:tcBorders>
          </w:tcPr>
          <w:p w14:paraId="45F1C356" w14:textId="77777777" w:rsidR="0024437C" w:rsidRPr="006C324C" w:rsidRDefault="0024437C" w:rsidP="00993702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  2.2.2 Primary Schoo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6DFA084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2C1DE5D6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1</w:t>
            </w:r>
          </w:p>
        </w:tc>
        <w:tc>
          <w:tcPr>
            <w:tcW w:w="5517" w:type="dxa"/>
            <w:tcBorders>
              <w:bottom w:val="single" w:sz="4" w:space="0" w:color="auto"/>
            </w:tcBorders>
          </w:tcPr>
          <w:p w14:paraId="1206FC37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05, Class ICC=0.1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10689AC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92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8 [0.15, 1.00]</w:t>
            </w:r>
          </w:p>
        </w:tc>
      </w:tr>
    </w:tbl>
    <w:p w14:paraId="38ACDAEA" w14:textId="77777777" w:rsidR="0024437C" w:rsidRPr="006C324C" w:rsidRDefault="0024437C" w:rsidP="0024437C">
      <w:pPr>
        <w:spacing w:line="480" w:lineRule="auto"/>
        <w:rPr>
          <w:rFonts w:ascii="Times New Roman" w:hAnsi="Times New Roman" w:cs="Times New Roman"/>
        </w:rPr>
      </w:pPr>
    </w:p>
    <w:p w14:paraId="5A5727EF" w14:textId="77777777" w:rsidR="0024437C" w:rsidRPr="006C324C" w:rsidRDefault="0024437C" w:rsidP="0024437C">
      <w:pPr>
        <w:rPr>
          <w:rFonts w:ascii="Times New Roman" w:hAnsi="Times New Roman" w:cs="Times New Roman"/>
        </w:rPr>
      </w:pPr>
      <w:r w:rsidRPr="006C324C">
        <w:rPr>
          <w:rFonts w:ascii="Times New Roman" w:hAnsi="Times New Roman" w:cs="Times New Roman"/>
        </w:rPr>
        <w:br w:type="page"/>
      </w:r>
    </w:p>
    <w:p w14:paraId="5CA3EF5D" w14:textId="05C61DDA" w:rsidR="0024437C" w:rsidRPr="006C324C" w:rsidRDefault="0024437C" w:rsidP="0024437C">
      <w:pPr>
        <w:spacing w:line="480" w:lineRule="auto"/>
        <w:rPr>
          <w:rFonts w:ascii="Times New Roman" w:hAnsi="Times New Roman" w:cs="Times New Roman"/>
        </w:rPr>
      </w:pPr>
      <w:r w:rsidRPr="006C324C">
        <w:rPr>
          <w:rFonts w:ascii="Times New Roman" w:hAnsi="Times New Roman" w:cs="Times New Roman"/>
        </w:rPr>
        <w:lastRenderedPageBreak/>
        <w:t>Table</w:t>
      </w:r>
      <w:r w:rsidR="009A08C7">
        <w:rPr>
          <w:rFonts w:ascii="Times New Roman" w:hAnsi="Times New Roman" w:cs="Times New Roman"/>
        </w:rPr>
        <w:t xml:space="preserve"> B</w:t>
      </w:r>
      <w:r w:rsidRPr="006C324C">
        <w:rPr>
          <w:rFonts w:ascii="Times New Roman" w:hAnsi="Times New Roman" w:cs="Times New Roman"/>
        </w:rPr>
        <w:t>. Summary of intervention effects with school-level ICC=0.15 and class-level ICC=0.27</w:t>
      </w:r>
    </w:p>
    <w:tbl>
      <w:tblPr>
        <w:tblStyle w:val="TableGrid"/>
        <w:tblW w:w="13326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275"/>
        <w:gridCol w:w="1299"/>
        <w:gridCol w:w="5505"/>
        <w:gridCol w:w="2127"/>
      </w:tblGrid>
      <w:tr w:rsidR="0024437C" w:rsidRPr="006C324C" w14:paraId="378C7AD4" w14:textId="77777777" w:rsidTr="00993702"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1822A013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Outcome or Subgroup Tit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363B1DA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22AAAD79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5505" w:type="dxa"/>
            <w:tcBorders>
              <w:top w:val="single" w:sz="4" w:space="0" w:color="auto"/>
              <w:bottom w:val="single" w:sz="4" w:space="0" w:color="auto"/>
            </w:tcBorders>
          </w:tcPr>
          <w:p w14:paraId="08CDB40E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tistical Metho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681404C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Effect Size</w:t>
            </w:r>
          </w:p>
        </w:tc>
      </w:tr>
      <w:tr w:rsidR="0024437C" w:rsidRPr="006C324C" w14:paraId="29A7DCF6" w14:textId="77777777" w:rsidTr="00993702">
        <w:tc>
          <w:tcPr>
            <w:tcW w:w="3120" w:type="dxa"/>
            <w:tcBorders>
              <w:top w:val="single" w:sz="4" w:space="0" w:color="auto"/>
            </w:tcBorders>
          </w:tcPr>
          <w:p w14:paraId="2350DAFA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ED78FE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4478FC1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5" w:type="dxa"/>
            <w:tcBorders>
              <w:top w:val="single" w:sz="4" w:space="0" w:color="auto"/>
            </w:tcBorders>
          </w:tcPr>
          <w:p w14:paraId="48628CBF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7BE469E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</w:p>
        </w:tc>
      </w:tr>
      <w:tr w:rsidR="0024437C" w:rsidRPr="006C324C" w14:paraId="72E95928" w14:textId="77777777" w:rsidTr="00993702">
        <w:tc>
          <w:tcPr>
            <w:tcW w:w="3120" w:type="dxa"/>
          </w:tcPr>
          <w:p w14:paraId="27D4A0BC" w14:textId="77777777" w:rsidR="0024437C" w:rsidRPr="006C324C" w:rsidRDefault="0024437C" w:rsidP="00993702">
            <w:pPr>
              <w:contextualSpacing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 xml:space="preserve">1.  Academic Performance Overall </w:t>
            </w:r>
          </w:p>
        </w:tc>
        <w:tc>
          <w:tcPr>
            <w:tcW w:w="1275" w:type="dxa"/>
          </w:tcPr>
          <w:p w14:paraId="23271E32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9" w:type="dxa"/>
          </w:tcPr>
          <w:p w14:paraId="2EBE2C19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5505" w:type="dxa"/>
          </w:tcPr>
          <w:p w14:paraId="50AE7CF1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50FC1CCA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0 [0.10, 0.50]</w:t>
            </w:r>
          </w:p>
        </w:tc>
      </w:tr>
      <w:tr w:rsidR="0024437C" w:rsidRPr="006C324C" w14:paraId="62B69DD1" w14:textId="77777777" w:rsidTr="00993702">
        <w:tc>
          <w:tcPr>
            <w:tcW w:w="3120" w:type="dxa"/>
          </w:tcPr>
          <w:p w14:paraId="7D0E4352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1.1 Preschool</w:t>
            </w:r>
          </w:p>
        </w:tc>
        <w:tc>
          <w:tcPr>
            <w:tcW w:w="1275" w:type="dxa"/>
          </w:tcPr>
          <w:p w14:paraId="2739A14B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9" w:type="dxa"/>
          </w:tcPr>
          <w:p w14:paraId="68ED8180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5505" w:type="dxa"/>
          </w:tcPr>
          <w:p w14:paraId="7A8E01BC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34E57B44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7 [0.36, 1.58]</w:t>
            </w:r>
          </w:p>
        </w:tc>
      </w:tr>
      <w:tr w:rsidR="0024437C" w:rsidRPr="006C324C" w14:paraId="0F17D5F9" w14:textId="77777777" w:rsidTr="00993702">
        <w:tc>
          <w:tcPr>
            <w:tcW w:w="3120" w:type="dxa"/>
          </w:tcPr>
          <w:p w14:paraId="12D14B06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1.2 Primary School</w:t>
            </w:r>
          </w:p>
        </w:tc>
        <w:tc>
          <w:tcPr>
            <w:tcW w:w="1275" w:type="dxa"/>
          </w:tcPr>
          <w:p w14:paraId="0237CE78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9" w:type="dxa"/>
          </w:tcPr>
          <w:p w14:paraId="31F8884B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5505" w:type="dxa"/>
          </w:tcPr>
          <w:p w14:paraId="26916FA7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3475324F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3 [0.09, 0.36]</w:t>
            </w:r>
          </w:p>
        </w:tc>
      </w:tr>
      <w:tr w:rsidR="0024437C" w:rsidRPr="006C324C" w14:paraId="3477B660" w14:textId="77777777" w:rsidTr="00993702">
        <w:tc>
          <w:tcPr>
            <w:tcW w:w="3120" w:type="dxa"/>
          </w:tcPr>
          <w:p w14:paraId="207859B2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1.3 Middle School</w:t>
            </w:r>
          </w:p>
        </w:tc>
        <w:tc>
          <w:tcPr>
            <w:tcW w:w="1275" w:type="dxa"/>
          </w:tcPr>
          <w:p w14:paraId="4415C9E5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dxa"/>
          </w:tcPr>
          <w:p w14:paraId="12EF33EE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505" w:type="dxa"/>
          </w:tcPr>
          <w:p w14:paraId="7DA7EDDA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2E5CAD79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1 [-0.60, 0.59]</w:t>
            </w:r>
          </w:p>
        </w:tc>
      </w:tr>
      <w:tr w:rsidR="0024437C" w:rsidRPr="006C324C" w14:paraId="16CC21AA" w14:textId="77777777" w:rsidTr="00993702">
        <w:tc>
          <w:tcPr>
            <w:tcW w:w="3120" w:type="dxa"/>
          </w:tcPr>
          <w:p w14:paraId="6F9C5C49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5.1 Math</w:t>
            </w:r>
          </w:p>
        </w:tc>
        <w:tc>
          <w:tcPr>
            <w:tcW w:w="1275" w:type="dxa"/>
          </w:tcPr>
          <w:p w14:paraId="5C8D4D6F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9" w:type="dxa"/>
          </w:tcPr>
          <w:p w14:paraId="33E09156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5505" w:type="dxa"/>
          </w:tcPr>
          <w:p w14:paraId="49346D4E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7B5213BD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9 [-0.11, 0.28]</w:t>
            </w:r>
          </w:p>
        </w:tc>
      </w:tr>
      <w:tr w:rsidR="0024437C" w:rsidRPr="006C324C" w14:paraId="356ACD04" w14:textId="77777777" w:rsidTr="00993702">
        <w:tc>
          <w:tcPr>
            <w:tcW w:w="3120" w:type="dxa"/>
          </w:tcPr>
          <w:p w14:paraId="30342EBB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5.2 Reading</w:t>
            </w:r>
          </w:p>
        </w:tc>
        <w:tc>
          <w:tcPr>
            <w:tcW w:w="1275" w:type="dxa"/>
          </w:tcPr>
          <w:p w14:paraId="5CF189B5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9" w:type="dxa"/>
          </w:tcPr>
          <w:p w14:paraId="393CD36C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5505" w:type="dxa"/>
          </w:tcPr>
          <w:p w14:paraId="6D87BAEF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0B1B67D3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3 [-0.19, 0.26]</w:t>
            </w:r>
          </w:p>
        </w:tc>
      </w:tr>
      <w:tr w:rsidR="0024437C" w:rsidRPr="006C324C" w14:paraId="18415129" w14:textId="77777777" w:rsidTr="00993702">
        <w:tc>
          <w:tcPr>
            <w:tcW w:w="3120" w:type="dxa"/>
          </w:tcPr>
          <w:p w14:paraId="5D47D13E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5.3 Spelling</w:t>
            </w:r>
          </w:p>
        </w:tc>
        <w:tc>
          <w:tcPr>
            <w:tcW w:w="1275" w:type="dxa"/>
          </w:tcPr>
          <w:p w14:paraId="2733199B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9" w:type="dxa"/>
          </w:tcPr>
          <w:p w14:paraId="6E6A203B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5505" w:type="dxa"/>
          </w:tcPr>
          <w:p w14:paraId="786357DD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162EB0CC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8 [-0.06, 0.42]</w:t>
            </w:r>
          </w:p>
        </w:tc>
      </w:tr>
      <w:tr w:rsidR="0024437C" w:rsidRPr="006C324C" w14:paraId="527D5CBC" w14:textId="77777777" w:rsidTr="00993702">
        <w:tc>
          <w:tcPr>
            <w:tcW w:w="3120" w:type="dxa"/>
          </w:tcPr>
          <w:p w14:paraId="1CD35D93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5.4 Language</w:t>
            </w:r>
          </w:p>
        </w:tc>
        <w:tc>
          <w:tcPr>
            <w:tcW w:w="1275" w:type="dxa"/>
          </w:tcPr>
          <w:p w14:paraId="73B99569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dxa"/>
          </w:tcPr>
          <w:p w14:paraId="31A5C226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05" w:type="dxa"/>
          </w:tcPr>
          <w:p w14:paraId="3F15FFF3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4A08E671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05 [0.38, 1.73]</w:t>
            </w:r>
          </w:p>
        </w:tc>
      </w:tr>
      <w:tr w:rsidR="0024437C" w:rsidRPr="006C324C" w14:paraId="6570508F" w14:textId="77777777" w:rsidTr="00993702">
        <w:tc>
          <w:tcPr>
            <w:tcW w:w="3120" w:type="dxa"/>
          </w:tcPr>
          <w:p w14:paraId="2E5B706A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5.5 Geography</w:t>
            </w:r>
          </w:p>
        </w:tc>
        <w:tc>
          <w:tcPr>
            <w:tcW w:w="1275" w:type="dxa"/>
          </w:tcPr>
          <w:p w14:paraId="04F45D5D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dxa"/>
          </w:tcPr>
          <w:p w14:paraId="2DAE7DDF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05" w:type="dxa"/>
          </w:tcPr>
          <w:p w14:paraId="1A1F999F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495538C9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9 [0.02, 1.96]</w:t>
            </w:r>
          </w:p>
        </w:tc>
      </w:tr>
      <w:tr w:rsidR="0024437C" w:rsidRPr="006C324C" w14:paraId="3B798CFC" w14:textId="77777777" w:rsidTr="00993702">
        <w:tc>
          <w:tcPr>
            <w:tcW w:w="3120" w:type="dxa"/>
          </w:tcPr>
          <w:p w14:paraId="20CF5A1D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1.5.6 Science</w:t>
            </w:r>
          </w:p>
        </w:tc>
        <w:tc>
          <w:tcPr>
            <w:tcW w:w="1275" w:type="dxa"/>
          </w:tcPr>
          <w:p w14:paraId="4DC0CE0C" w14:textId="56AECB2E" w:rsidR="0024437C" w:rsidRPr="006C324C" w:rsidRDefault="00A8113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9" w:type="dxa"/>
          </w:tcPr>
          <w:p w14:paraId="78AD6F15" w14:textId="6F077793" w:rsidR="0024437C" w:rsidRPr="006C324C" w:rsidRDefault="001F6B99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443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5" w:type="dxa"/>
          </w:tcPr>
          <w:p w14:paraId="308B78D5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212B33FF" w14:textId="77777777" w:rsidR="001F6B99" w:rsidRPr="001F6B99" w:rsidRDefault="001F6B99" w:rsidP="001F6B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6B9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8 [-0.48, 1.65]</w:t>
            </w:r>
          </w:p>
          <w:p w14:paraId="71A7551F" w14:textId="603D0D11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37C" w:rsidRPr="006C324C" w14:paraId="4C9EAD1E" w14:textId="77777777" w:rsidTr="00993702">
        <w:tc>
          <w:tcPr>
            <w:tcW w:w="3120" w:type="dxa"/>
          </w:tcPr>
          <w:p w14:paraId="412269CD" w14:textId="77777777" w:rsidR="0024437C" w:rsidRPr="006C324C" w:rsidRDefault="0024437C" w:rsidP="00993702">
            <w:pPr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2. Executive Function</w:t>
            </w:r>
          </w:p>
        </w:tc>
        <w:tc>
          <w:tcPr>
            <w:tcW w:w="1275" w:type="dxa"/>
          </w:tcPr>
          <w:p w14:paraId="6041B789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9" w:type="dxa"/>
          </w:tcPr>
          <w:p w14:paraId="542AE958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505" w:type="dxa"/>
          </w:tcPr>
          <w:p w14:paraId="0D46C85D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6F8140C5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3 [-0.44, 0.37]</w:t>
            </w:r>
          </w:p>
        </w:tc>
      </w:tr>
      <w:tr w:rsidR="0024437C" w:rsidRPr="006C324C" w14:paraId="4D179BE3" w14:textId="77777777" w:rsidTr="00993702">
        <w:tc>
          <w:tcPr>
            <w:tcW w:w="3120" w:type="dxa"/>
          </w:tcPr>
          <w:p w14:paraId="7E6432EF" w14:textId="77777777" w:rsidR="0024437C" w:rsidRPr="006C324C" w:rsidRDefault="0024437C" w:rsidP="00993702">
            <w:pPr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3. Fluid Intelligence</w:t>
            </w:r>
          </w:p>
        </w:tc>
        <w:tc>
          <w:tcPr>
            <w:tcW w:w="1275" w:type="dxa"/>
          </w:tcPr>
          <w:p w14:paraId="6502EF43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dxa"/>
          </w:tcPr>
          <w:p w14:paraId="3CA1C1AB" w14:textId="41D35EAF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59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05" w:type="dxa"/>
          </w:tcPr>
          <w:p w14:paraId="248F9F47" w14:textId="1EEB2D32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Mean Difference (IV, Random, 95% CI, School ICC=0.15, Class ICC=0.27)</w:t>
            </w:r>
          </w:p>
        </w:tc>
        <w:tc>
          <w:tcPr>
            <w:tcW w:w="2127" w:type="dxa"/>
          </w:tcPr>
          <w:p w14:paraId="6DF48F4D" w14:textId="77777777" w:rsidR="00AD68D6" w:rsidRPr="00AD68D6" w:rsidRDefault="00AD68D6" w:rsidP="00AD68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D68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2 [-3.58, 4.61]</w:t>
            </w:r>
          </w:p>
          <w:p w14:paraId="34DE3EAF" w14:textId="248719C6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37C" w:rsidRPr="006C324C" w14:paraId="6985E8B1" w14:textId="77777777" w:rsidTr="00993702">
        <w:tc>
          <w:tcPr>
            <w:tcW w:w="3120" w:type="dxa"/>
          </w:tcPr>
          <w:p w14:paraId="1DC424EA" w14:textId="77777777" w:rsidR="0024437C" w:rsidRPr="006C324C" w:rsidRDefault="0024437C" w:rsidP="00993702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4. Time on Task - POP</w:t>
            </w:r>
          </w:p>
        </w:tc>
        <w:tc>
          <w:tcPr>
            <w:tcW w:w="1275" w:type="dxa"/>
          </w:tcPr>
          <w:p w14:paraId="08C8E97F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9" w:type="dxa"/>
          </w:tcPr>
          <w:p w14:paraId="1EB2615D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5505" w:type="dxa"/>
          </w:tcPr>
          <w:p w14:paraId="3C4DF76A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1619740E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6 [0.04, 0.68]</w:t>
            </w:r>
          </w:p>
        </w:tc>
      </w:tr>
      <w:tr w:rsidR="0024437C" w:rsidRPr="006C324C" w14:paraId="0CA9B618" w14:textId="77777777" w:rsidTr="00993702">
        <w:tc>
          <w:tcPr>
            <w:tcW w:w="3120" w:type="dxa"/>
          </w:tcPr>
          <w:p w14:paraId="513CC390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  4.1.1 Primary School</w:t>
            </w:r>
          </w:p>
        </w:tc>
        <w:tc>
          <w:tcPr>
            <w:tcW w:w="1275" w:type="dxa"/>
          </w:tcPr>
          <w:p w14:paraId="23274F6B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9" w:type="dxa"/>
          </w:tcPr>
          <w:p w14:paraId="361E8920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5505" w:type="dxa"/>
          </w:tcPr>
          <w:p w14:paraId="4C7F4E84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4AF3F924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0 [0.00, 0.79]</w:t>
            </w:r>
          </w:p>
        </w:tc>
      </w:tr>
      <w:tr w:rsidR="0024437C" w:rsidRPr="006C324C" w14:paraId="79054EBF" w14:textId="77777777" w:rsidTr="00993702">
        <w:tc>
          <w:tcPr>
            <w:tcW w:w="3120" w:type="dxa"/>
          </w:tcPr>
          <w:p w14:paraId="65BB6C4A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  4.1.2 Middle School</w:t>
            </w:r>
          </w:p>
        </w:tc>
        <w:tc>
          <w:tcPr>
            <w:tcW w:w="1275" w:type="dxa"/>
          </w:tcPr>
          <w:p w14:paraId="62364E37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dxa"/>
          </w:tcPr>
          <w:p w14:paraId="58636D12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505" w:type="dxa"/>
          </w:tcPr>
          <w:p w14:paraId="795C2440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5EE7ADD9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2 [-0.28, 0.92]</w:t>
            </w:r>
          </w:p>
        </w:tc>
      </w:tr>
      <w:tr w:rsidR="0024437C" w:rsidRPr="006C324C" w14:paraId="5926165A" w14:textId="77777777" w:rsidTr="00993702">
        <w:tc>
          <w:tcPr>
            <w:tcW w:w="3120" w:type="dxa"/>
          </w:tcPr>
          <w:p w14:paraId="5BAAEB53" w14:textId="77777777" w:rsidR="0024437C" w:rsidRPr="006C324C" w:rsidRDefault="0024437C" w:rsidP="00993702">
            <w:pPr>
              <w:rPr>
                <w:rFonts w:ascii="Times New Roman" w:hAnsi="Times New Roman" w:cs="Times New Roman"/>
                <w:color w:val="0070C0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lastRenderedPageBreak/>
              <w:t>5. Enjoyment</w:t>
            </w:r>
          </w:p>
        </w:tc>
        <w:tc>
          <w:tcPr>
            <w:tcW w:w="1275" w:type="dxa"/>
          </w:tcPr>
          <w:p w14:paraId="4712A565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9" w:type="dxa"/>
          </w:tcPr>
          <w:p w14:paraId="315FF027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5505" w:type="dxa"/>
          </w:tcPr>
          <w:p w14:paraId="488CE78D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609BEED4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8 [0.34, 1.02]</w:t>
            </w:r>
          </w:p>
        </w:tc>
      </w:tr>
      <w:tr w:rsidR="0024437C" w:rsidRPr="006C324C" w14:paraId="48E304B9" w14:textId="77777777" w:rsidTr="00993702">
        <w:tc>
          <w:tcPr>
            <w:tcW w:w="3120" w:type="dxa"/>
          </w:tcPr>
          <w:p w14:paraId="253464A5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  5.1.1 Preschool</w:t>
            </w:r>
          </w:p>
        </w:tc>
        <w:tc>
          <w:tcPr>
            <w:tcW w:w="1275" w:type="dxa"/>
          </w:tcPr>
          <w:p w14:paraId="6605E1A2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9" w:type="dxa"/>
          </w:tcPr>
          <w:p w14:paraId="0AADFFF0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505" w:type="dxa"/>
          </w:tcPr>
          <w:p w14:paraId="504045DF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</w:tcPr>
          <w:p w14:paraId="4CC551E1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5 [0.32, 1.38]</w:t>
            </w:r>
          </w:p>
        </w:tc>
      </w:tr>
      <w:tr w:rsidR="0024437C" w:rsidRPr="006C324C" w14:paraId="5862913C" w14:textId="77777777" w:rsidTr="00993702">
        <w:tc>
          <w:tcPr>
            <w:tcW w:w="3120" w:type="dxa"/>
            <w:tcBorders>
              <w:bottom w:val="single" w:sz="4" w:space="0" w:color="auto"/>
            </w:tcBorders>
          </w:tcPr>
          <w:p w14:paraId="4838FAD5" w14:textId="77777777" w:rsidR="0024437C" w:rsidRPr="006C324C" w:rsidRDefault="0024437C" w:rsidP="00993702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  <w:color w:val="0070C0"/>
              </w:rPr>
              <w:t>  5.1.2 Primar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CFB9E1C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BED851E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4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505" w:type="dxa"/>
            <w:tcBorders>
              <w:bottom w:val="single" w:sz="4" w:space="0" w:color="auto"/>
            </w:tcBorders>
          </w:tcPr>
          <w:p w14:paraId="1218ADC9" w14:textId="77777777" w:rsidR="0024437C" w:rsidRPr="006C324C" w:rsidRDefault="0024437C" w:rsidP="00993702">
            <w:pPr>
              <w:rPr>
                <w:rFonts w:ascii="Times New Roman" w:hAnsi="Times New Roman" w:cs="Times New Roman"/>
              </w:rPr>
            </w:pPr>
            <w:r w:rsidRPr="006C324C">
              <w:rPr>
                <w:rFonts w:ascii="Times New Roman" w:hAnsi="Times New Roman" w:cs="Times New Roman"/>
              </w:rPr>
              <w:t>Standardized Mean Difference (IV, Random, 95% CI, School ICC=0.15, Class ICC=0.2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7CFC26C" w14:textId="77777777" w:rsidR="0024437C" w:rsidRPr="006C324C" w:rsidRDefault="0024437C" w:rsidP="0099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0D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7 [0.12, 1.01]</w:t>
            </w:r>
          </w:p>
        </w:tc>
      </w:tr>
    </w:tbl>
    <w:p w14:paraId="1506EE0D" w14:textId="23A0E11A" w:rsidR="00DB23B4" w:rsidRPr="00DB23B4" w:rsidRDefault="00DB23B4" w:rsidP="00EF54FA">
      <w:pPr>
        <w:rPr>
          <w:rFonts w:ascii="Times New Roman" w:hAnsi="Times New Roman" w:cs="Times New Roman"/>
        </w:rPr>
      </w:pPr>
    </w:p>
    <w:sectPr w:rsidR="00DB23B4" w:rsidRPr="00DB23B4" w:rsidSect="006466E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E764F7"/>
    <w:multiLevelType w:val="hybridMultilevel"/>
    <w:tmpl w:val="18A85E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0143CB"/>
    <w:multiLevelType w:val="hybridMultilevel"/>
    <w:tmpl w:val="AB1282D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3B4"/>
    <w:rsid w:val="00016926"/>
    <w:rsid w:val="00030B91"/>
    <w:rsid w:val="0003106E"/>
    <w:rsid w:val="00085359"/>
    <w:rsid w:val="000908A5"/>
    <w:rsid w:val="000F65E4"/>
    <w:rsid w:val="00127981"/>
    <w:rsid w:val="001E7E59"/>
    <w:rsid w:val="001F6B99"/>
    <w:rsid w:val="00236D6E"/>
    <w:rsid w:val="0024437C"/>
    <w:rsid w:val="002A5D1F"/>
    <w:rsid w:val="00304A34"/>
    <w:rsid w:val="0030775B"/>
    <w:rsid w:val="003202F6"/>
    <w:rsid w:val="004654D5"/>
    <w:rsid w:val="004B798A"/>
    <w:rsid w:val="0054699F"/>
    <w:rsid w:val="0059351E"/>
    <w:rsid w:val="005F2987"/>
    <w:rsid w:val="006466EF"/>
    <w:rsid w:val="006B280E"/>
    <w:rsid w:val="007B5068"/>
    <w:rsid w:val="007D65DA"/>
    <w:rsid w:val="008559F8"/>
    <w:rsid w:val="0086720D"/>
    <w:rsid w:val="008D74DD"/>
    <w:rsid w:val="009316CC"/>
    <w:rsid w:val="00981778"/>
    <w:rsid w:val="009A08C7"/>
    <w:rsid w:val="009A79F4"/>
    <w:rsid w:val="00A1018B"/>
    <w:rsid w:val="00A17D0A"/>
    <w:rsid w:val="00A8113C"/>
    <w:rsid w:val="00A958E7"/>
    <w:rsid w:val="00AD68D6"/>
    <w:rsid w:val="00B55645"/>
    <w:rsid w:val="00B62124"/>
    <w:rsid w:val="00B858DA"/>
    <w:rsid w:val="00BE26F7"/>
    <w:rsid w:val="00C13A49"/>
    <w:rsid w:val="00C65930"/>
    <w:rsid w:val="00D55585"/>
    <w:rsid w:val="00D57ED6"/>
    <w:rsid w:val="00DB23B4"/>
    <w:rsid w:val="00DE13ED"/>
    <w:rsid w:val="00DF25A0"/>
    <w:rsid w:val="00E7790E"/>
    <w:rsid w:val="00ED5803"/>
    <w:rsid w:val="00EF54FA"/>
    <w:rsid w:val="00F71AAC"/>
    <w:rsid w:val="00F914C2"/>
    <w:rsid w:val="00FA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7C298"/>
  <w15:chartTrackingRefBased/>
  <w15:docId w15:val="{4AD7CC4F-0F84-439B-B12A-2B0E61C82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858D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858DA"/>
    <w:pPr>
      <w:spacing w:after="0" w:line="240" w:lineRule="auto"/>
      <w:ind w:left="720"/>
    </w:pPr>
    <w:rPr>
      <w:rFonts w:ascii="Calibri" w:eastAsia="SimSun" w:hAnsi="Calibri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9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77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3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9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19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825088">
                  <w:marLeft w:val="1117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9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98222">
                  <w:marLeft w:val="1117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8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64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8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22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71967">
                  <w:marLeft w:val="1117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1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Bedard</dc:creator>
  <cp:keywords/>
  <dc:description/>
  <cp:lastModifiedBy>Chloe Bedard</cp:lastModifiedBy>
  <cp:revision>5</cp:revision>
  <dcterms:created xsi:type="dcterms:W3CDTF">2019-06-10T20:56:00Z</dcterms:created>
  <dcterms:modified xsi:type="dcterms:W3CDTF">2019-06-13T18:20:00Z</dcterms:modified>
</cp:coreProperties>
</file>